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E45A7E" w:rsidR="00167D3D" w:rsidP="00167D3D" w:rsidRDefault="00167D3D" w14:paraId="1819A5DA" w14:textId="77777777">
      <w:pPr>
        <w:spacing w:after="160" w:line="276" w:lineRule="auto"/>
        <w:contextualSpacing/>
      </w:pPr>
      <w:r w:rsidRPr="00E45A7E">
        <w:rPr>
          <w:b/>
          <w:bCs/>
        </w:rPr>
        <w:t xml:space="preserve">Figure S1. A) </w:t>
      </w:r>
      <w:r>
        <w:rPr>
          <w:b/>
          <w:bCs/>
        </w:rPr>
        <w:t xml:space="preserve">Genomic context and structural comparison </w:t>
      </w:r>
      <w:r w:rsidRPr="00E45A7E">
        <w:rPr>
          <w:b/>
          <w:bCs/>
        </w:rPr>
        <w:t>of DUF4150 ‘PAAR-like’ and PAAR</w:t>
      </w:r>
      <w:r>
        <w:rPr>
          <w:b/>
          <w:bCs/>
        </w:rPr>
        <w:t xml:space="preserve"> domains</w:t>
      </w:r>
      <w:r w:rsidRPr="00E45A7E">
        <w:rPr>
          <w:b/>
          <w:bCs/>
        </w:rPr>
        <w:t xml:space="preserve">. </w:t>
      </w:r>
      <w:r w:rsidRPr="00E45A7E">
        <w:t xml:space="preserve">A) </w:t>
      </w:r>
      <w:r>
        <w:t>Genomic</w:t>
      </w:r>
      <w:r w:rsidRPr="00702E51">
        <w:t xml:space="preserve"> organization of </w:t>
      </w:r>
      <w:r>
        <w:t xml:space="preserve">DUF4150 </w:t>
      </w:r>
      <w:r w:rsidRPr="00702E51">
        <w:t>PAAR-like (PIPY) and PAAR-containing genes indicates that these domains are encoded at the N-termin</w:t>
      </w:r>
      <w:r>
        <w:t>us</w:t>
      </w:r>
      <w:r w:rsidRPr="00702E51">
        <w:t xml:space="preserve"> of T6SS toxins</w:t>
      </w:r>
      <w:r w:rsidRPr="03077E2B">
        <w:t xml:space="preserve"> or as </w:t>
      </w:r>
      <w:r>
        <w:t>single domain proteins</w:t>
      </w:r>
      <w:r w:rsidRPr="00702E51">
        <w:t>.</w:t>
      </w:r>
      <w:r>
        <w:t xml:space="preserve"> B) F</w:t>
      </w:r>
      <w:r w:rsidRPr="2F1E8372">
        <w:t xml:space="preserve">requency at which genes encoding PAAR or DUF4150 (PIPY) domains are located </w:t>
      </w:r>
      <w:r>
        <w:t xml:space="preserve">near </w:t>
      </w:r>
      <w:r w:rsidRPr="2F1E8372">
        <w:t xml:space="preserve">a gene encoding a DUF2169 domain in the same genome </w:t>
      </w:r>
      <w:r>
        <w:t>a</w:t>
      </w:r>
      <w:r w:rsidRPr="2F1E8372">
        <w:t xml:space="preserve">cross 4505 </w:t>
      </w:r>
      <w:r>
        <w:t xml:space="preserve">surveyed </w:t>
      </w:r>
      <w:r w:rsidRPr="2F1E8372">
        <w:t xml:space="preserve">genomes. </w:t>
      </w:r>
      <w:r>
        <w:t>C</w:t>
      </w:r>
      <w:r w:rsidRPr="00E45A7E">
        <w:t xml:space="preserve">) </w:t>
      </w:r>
      <w:proofErr w:type="spellStart"/>
      <w:r>
        <w:t>p</w:t>
      </w:r>
      <w:r w:rsidRPr="00E45A7E">
        <w:t>LDDT</w:t>
      </w:r>
      <w:proofErr w:type="spellEnd"/>
      <w:r w:rsidRPr="00E45A7E">
        <w:t xml:space="preserve"> </w:t>
      </w:r>
      <w:r>
        <w:t>score</w:t>
      </w:r>
      <w:r w:rsidRPr="00E45A7E">
        <w:t xml:space="preserve"> of</w:t>
      </w:r>
      <w:r>
        <w:t xml:space="preserve"> AF3</w:t>
      </w:r>
      <w:r w:rsidRPr="00E45A7E">
        <w:t xml:space="preserve"> </w:t>
      </w:r>
      <w:r w:rsidRPr="2F1E8372">
        <w:rPr>
          <w:i/>
          <w:iCs/>
        </w:rPr>
        <w:t xml:space="preserve">V. </w:t>
      </w:r>
      <w:proofErr w:type="spellStart"/>
      <w:r w:rsidRPr="2F1E8372">
        <w:rPr>
          <w:i/>
          <w:iCs/>
        </w:rPr>
        <w:t>az</w:t>
      </w:r>
      <w:r w:rsidRPr="2F1E8372">
        <w:rPr>
          <w:i/>
          <w:iCs/>
          <w:noProof/>
        </w:rPr>
        <w:t>ureus</w:t>
      </w:r>
      <w:proofErr w:type="spellEnd"/>
      <w:r w:rsidRPr="2F1E8372">
        <w:rPr>
          <w:i/>
          <w:iCs/>
          <w:noProof/>
        </w:rPr>
        <w:t xml:space="preserve"> </w:t>
      </w:r>
      <w:r w:rsidRPr="00E45A7E">
        <w:rPr>
          <w:noProof/>
        </w:rPr>
        <w:t xml:space="preserve">VAZ01S_017_01130 </w:t>
      </w:r>
      <w:r>
        <w:rPr>
          <w:noProof/>
        </w:rPr>
        <w:t xml:space="preserve">(residues 1-137) </w:t>
      </w:r>
      <w:r w:rsidRPr="2F1E8372">
        <w:rPr>
          <w:noProof/>
        </w:rPr>
        <w:t>indicates a high</w:t>
      </w:r>
      <w:r>
        <w:rPr>
          <w:noProof/>
        </w:rPr>
        <w:t xml:space="preserve"> </w:t>
      </w:r>
      <w:r w:rsidRPr="2F1E8372">
        <w:rPr>
          <w:noProof/>
        </w:rPr>
        <w:t xml:space="preserve">confidence prediction of the PAAR-like (PIPY) domain. </w:t>
      </w:r>
      <w:r>
        <w:rPr>
          <w:noProof/>
        </w:rPr>
        <w:t>D</w:t>
      </w:r>
      <w:r w:rsidRPr="00E45A7E">
        <w:rPr>
          <w:noProof/>
        </w:rPr>
        <w:t xml:space="preserve">) </w:t>
      </w:r>
      <w:r w:rsidRPr="00CD1C9D">
        <w:rPr>
          <w:noProof/>
        </w:rPr>
        <w:t>AF3 structure predictions of PAAR-like (PIPY) domains highlight the presence of a conserved hydrophobic face across different species, with confidence scores indicated below.</w:t>
      </w:r>
      <w:r w:rsidRPr="00CD1C9D" w:rsidDel="00702E51">
        <w:rPr>
          <w:noProof/>
        </w:rPr>
        <w:t xml:space="preserve"> </w:t>
      </w:r>
      <w:r w:rsidRPr="2F1E8372">
        <w:rPr>
          <w:noProof/>
        </w:rPr>
        <w:t xml:space="preserve"> </w:t>
      </w:r>
    </w:p>
    <w:p w:rsidR="00167D3D" w:rsidP="00167D3D" w:rsidRDefault="00167D3D" w14:paraId="2AFC59B7" w14:textId="77777777">
      <w:pPr>
        <w:spacing w:after="160" w:line="276" w:lineRule="auto"/>
        <w:contextualSpacing/>
        <w:rPr>
          <w:b/>
          <w:bCs/>
        </w:rPr>
      </w:pPr>
    </w:p>
    <w:p w:rsidR="00167D3D" w:rsidP="00167D3D" w:rsidRDefault="00167D3D" w14:paraId="2E0A79D4" w14:textId="77777777">
      <w:pPr>
        <w:spacing w:line="276" w:lineRule="auto"/>
        <w:jc w:val="both"/>
      </w:pPr>
      <w:r w:rsidRPr="7F072CEE">
        <w:rPr>
          <w:b/>
          <w:bCs/>
        </w:rPr>
        <w:t>Figure S2</w:t>
      </w:r>
      <w:r w:rsidRPr="7F072CEE">
        <w:rPr>
          <w:b/>
          <w:bCs/>
          <w:i/>
          <w:iCs/>
        </w:rPr>
        <w:t>.</w:t>
      </w:r>
      <w:r w:rsidRPr="7F072CEE">
        <w:rPr>
          <w:b/>
          <w:bCs/>
        </w:rPr>
        <w:t xml:space="preserve"> DUF2169 is necessary for Tse7-dependent interbacterial in </w:t>
      </w:r>
      <w:r w:rsidRPr="7F072CEE">
        <w:rPr>
          <w:b/>
          <w:bCs/>
          <w:i/>
          <w:iCs/>
        </w:rPr>
        <w:t>P. aeruginosa</w:t>
      </w:r>
      <w:r w:rsidRPr="7F072CEE">
        <w:rPr>
          <w:b/>
          <w:bCs/>
        </w:rPr>
        <w:t xml:space="preserve">. </w:t>
      </w:r>
      <w:r w:rsidRPr="7F072CEE">
        <w:t>A)</w:t>
      </w:r>
      <w:r w:rsidRPr="7F072CEE">
        <w:rPr>
          <w:i/>
          <w:iCs/>
        </w:rPr>
        <w:t xml:space="preserve"> </w:t>
      </w:r>
    </w:p>
    <w:p w:rsidR="00167D3D" w:rsidP="00167D3D" w:rsidRDefault="00167D3D" w14:paraId="62F08445" w14:textId="77777777">
      <w:pPr>
        <w:spacing w:line="276" w:lineRule="auto"/>
        <w:jc w:val="both"/>
      </w:pPr>
      <w:r w:rsidRPr="7F072CEE">
        <w:t xml:space="preserve">Results of intraspecies growth competition assays between the indicated </w:t>
      </w:r>
      <w:r w:rsidRPr="7F072CEE">
        <w:rPr>
          <w:i/>
          <w:iCs/>
        </w:rPr>
        <w:t xml:space="preserve">P. aeruginosa </w:t>
      </w:r>
      <w:r w:rsidRPr="7F072CEE">
        <w:t>PAO1 donor and recipient strains. Donor strains were competed with recipient strains lacking</w:t>
      </w:r>
      <w:r w:rsidRPr="7F072CEE">
        <w:rPr>
          <w:i/>
          <w:iCs/>
        </w:rPr>
        <w:t xml:space="preserve"> tse7-tsi7</w:t>
      </w:r>
      <w:r w:rsidRPr="7F072CEE">
        <w:t xml:space="preserve">. All deletion strains were derived using same parental </w:t>
      </w:r>
      <w:proofErr w:type="spellStart"/>
      <w:r w:rsidRPr="7F072CEE">
        <w:t>Δ</w:t>
      </w:r>
      <w:r w:rsidRPr="7F072CEE">
        <w:rPr>
          <w:i/>
          <w:iCs/>
        </w:rPr>
        <w:t>retS</w:t>
      </w:r>
      <w:proofErr w:type="spellEnd"/>
      <w:r w:rsidRPr="7F072CEE">
        <w:t xml:space="preserve"> strain to </w:t>
      </w:r>
      <w:r>
        <w:t>activate</w:t>
      </w:r>
      <w:r w:rsidRPr="7F072CEE">
        <w:t xml:space="preserve"> type VI secretion. Data are mean ± </w:t>
      </w:r>
      <w:proofErr w:type="spellStart"/>
      <w:r w:rsidRPr="7F072CEE">
        <w:t>s.d.</w:t>
      </w:r>
      <w:proofErr w:type="spellEnd"/>
      <w:r w:rsidRPr="7F072CEE">
        <w:t xml:space="preserve"> for </w:t>
      </w:r>
      <w:r w:rsidRPr="7F072CEE">
        <w:rPr>
          <w:i/>
          <w:iCs/>
        </w:rPr>
        <w:t>n</w:t>
      </w:r>
      <w:r w:rsidRPr="7F072CEE">
        <w:t xml:space="preserve"> = 3 biological replicates. </w:t>
      </w:r>
      <w:r>
        <w:t>Attempted g</w:t>
      </w:r>
      <w:r w:rsidRPr="7F072CEE">
        <w:t xml:space="preserve">ene complementation </w:t>
      </w:r>
      <w:r>
        <w:t xml:space="preserve">was performed </w:t>
      </w:r>
      <w:r w:rsidRPr="7F072CEE">
        <w:t xml:space="preserve">using pPSV39 encoding </w:t>
      </w:r>
      <w:r w:rsidRPr="7F072CEE">
        <w:rPr>
          <w:i/>
          <w:iCs/>
        </w:rPr>
        <w:t xml:space="preserve">pa0097 </w:t>
      </w:r>
      <w:r w:rsidRPr="7F072CEE">
        <w:t>with a C-terminal VSV-G tag.</w:t>
      </w:r>
    </w:p>
    <w:p w:rsidR="00167D3D" w:rsidP="00167D3D" w:rsidRDefault="00167D3D" w14:paraId="400F2521" w14:textId="77777777">
      <w:pPr>
        <w:spacing w:line="276" w:lineRule="auto"/>
        <w:jc w:val="both"/>
      </w:pPr>
    </w:p>
    <w:p w:rsidRPr="00E45A7E" w:rsidR="00167D3D" w:rsidP="00167D3D" w:rsidRDefault="00167D3D" w14:paraId="20104991" w14:textId="77777777">
      <w:pPr>
        <w:spacing w:line="276" w:lineRule="auto"/>
        <w:jc w:val="both"/>
        <w:rPr>
          <w:bCs/>
        </w:rPr>
      </w:pPr>
      <w:r w:rsidRPr="009C5198">
        <w:rPr>
          <w:b/>
          <w:bCs/>
        </w:rPr>
        <w:t>Figure S3.</w:t>
      </w:r>
      <w:r w:rsidRPr="00E45A7E">
        <w:t xml:space="preserve"> </w:t>
      </w:r>
      <w:r w:rsidRPr="00E45A7E">
        <w:rPr>
          <w:b/>
          <w:bCs/>
        </w:rPr>
        <w:t xml:space="preserve">SAXS molecular envelope of </w:t>
      </w:r>
      <w:r w:rsidRPr="00E45A7E">
        <w:rPr>
          <w:b/>
          <w:bCs/>
          <w:i/>
          <w:iCs/>
        </w:rPr>
        <w:t>V. parahaemolyticus</w:t>
      </w:r>
      <w:r w:rsidRPr="00E45A7E">
        <w:rPr>
          <w:b/>
          <w:bCs/>
        </w:rPr>
        <w:t xml:space="preserve"> DUF2169</w:t>
      </w:r>
      <w:r w:rsidRPr="00E45A7E">
        <w:t xml:space="preserve">. A) </w:t>
      </w:r>
      <w:r>
        <w:t>A s</w:t>
      </w:r>
      <w:r w:rsidRPr="00E45A7E">
        <w:t xml:space="preserve">tructural alignment of </w:t>
      </w:r>
      <w:r>
        <w:t xml:space="preserve">the </w:t>
      </w:r>
      <w:r w:rsidRPr="00E45A7E">
        <w:t>AF</w:t>
      </w:r>
      <w:r>
        <w:t>3</w:t>
      </w:r>
      <w:r w:rsidRPr="00E45A7E">
        <w:t xml:space="preserve"> prediction </w:t>
      </w:r>
      <w:r>
        <w:t xml:space="preserve">of DUF2169 </w:t>
      </w:r>
      <w:r w:rsidRPr="00E45A7E">
        <w:t xml:space="preserve">from </w:t>
      </w:r>
      <w:r w:rsidRPr="00E45A7E">
        <w:rPr>
          <w:i/>
          <w:iCs/>
        </w:rPr>
        <w:t>V. parahaemolyticus</w:t>
      </w:r>
      <w:r w:rsidRPr="00E45A7E">
        <w:t xml:space="preserve"> (VP1398</w:t>
      </w:r>
      <w:r>
        <w:t>, orange)</w:t>
      </w:r>
      <w:r w:rsidRPr="00E45A7E">
        <w:rPr>
          <w:i/>
          <w:iCs/>
        </w:rPr>
        <w:t xml:space="preserve"> </w:t>
      </w:r>
      <w:r w:rsidRPr="00E45A7E">
        <w:t xml:space="preserve">and chain A of the X-ray data derived DUF2169 structure from </w:t>
      </w:r>
      <w:r w:rsidRPr="00E45A7E">
        <w:rPr>
          <w:i/>
          <w:iCs/>
        </w:rPr>
        <w:t xml:space="preserve">V. </w:t>
      </w:r>
      <w:proofErr w:type="spellStart"/>
      <w:r w:rsidRPr="00E45A7E">
        <w:rPr>
          <w:i/>
          <w:iCs/>
        </w:rPr>
        <w:t>xiamenensis</w:t>
      </w:r>
      <w:proofErr w:type="spellEnd"/>
      <w:r w:rsidRPr="00E45A7E">
        <w:t xml:space="preserve"> (blue) </w:t>
      </w:r>
      <w:r>
        <w:t xml:space="preserve">shows that they </w:t>
      </w:r>
      <w:r w:rsidRPr="00E45A7E">
        <w:t>are nearly identical with a C</w:t>
      </w:r>
      <w:r w:rsidRPr="006C6CFC">
        <w:rPr>
          <w:rFonts w:ascii="Symbol" w:hAnsi="Symbol"/>
        </w:rPr>
        <w:t>a</w:t>
      </w:r>
      <w:r w:rsidRPr="00E45A7E">
        <w:t xml:space="preserve"> RMSD of 0.69Å. B) </w:t>
      </w:r>
      <w:r w:rsidRPr="00CD1C9D">
        <w:t xml:space="preserve">Experimental SAXS data for </w:t>
      </w:r>
      <w:r w:rsidRPr="00FA6006">
        <w:rPr>
          <w:i/>
          <w:iCs/>
        </w:rPr>
        <w:t xml:space="preserve">V. parahaemolyticus </w:t>
      </w:r>
      <w:r w:rsidRPr="00CD1C9D">
        <w:t xml:space="preserve">DUF2169 (VP1398) </w:t>
      </w:r>
      <w:r>
        <w:t>and its associated</w:t>
      </w:r>
      <w:r w:rsidRPr="00CD1C9D">
        <w:t xml:space="preserve"> P(r) distribution plot and dimensionless Kratky plot, with the latter indicating a partially unfolded protein in solution. (C) The SAXS-derived ab initio envelope </w:t>
      </w:r>
      <w:r>
        <w:t>fitted with</w:t>
      </w:r>
      <w:r w:rsidRPr="00CD1C9D">
        <w:t xml:space="preserve"> the AF3-predicted structural model of </w:t>
      </w:r>
      <w:r w:rsidRPr="00E45A7E">
        <w:rPr>
          <w:i/>
          <w:iCs/>
        </w:rPr>
        <w:t>V. parahaemolyticus</w:t>
      </w:r>
      <w:r w:rsidRPr="00E45A7E">
        <w:t xml:space="preserve"> </w:t>
      </w:r>
      <w:r w:rsidRPr="00CD1C9D">
        <w:t>DUF2169 (VP1398).</w:t>
      </w:r>
    </w:p>
    <w:p w:rsidR="00167D3D" w:rsidP="00167D3D" w:rsidRDefault="00167D3D" w14:paraId="2BE30CB4" w14:textId="77777777">
      <w:pPr>
        <w:spacing w:after="160" w:line="276" w:lineRule="auto"/>
        <w:contextualSpacing/>
      </w:pPr>
    </w:p>
    <w:p w:rsidR="00C339D4" w:rsidP="00167D3D" w:rsidRDefault="00167D3D" w14:paraId="2AF92890" w14:textId="1F0294D6">
      <w:pPr>
        <w:spacing w:after="160" w:line="276" w:lineRule="auto"/>
        <w:contextualSpacing/>
      </w:pPr>
      <w:r w:rsidRPr="009F7D74">
        <w:rPr>
          <w:b/>
          <w:bCs/>
        </w:rPr>
        <w:t>Figure S4</w:t>
      </w:r>
      <w:r w:rsidRPr="00E046AF">
        <w:rPr>
          <w:b/>
          <w:bCs/>
        </w:rPr>
        <w:t>.</w:t>
      </w:r>
      <w:r w:rsidRPr="03077E2B">
        <w:t xml:space="preserve"> </w:t>
      </w:r>
      <w:r w:rsidRPr="03077E2B">
        <w:rPr>
          <w:b/>
          <w:bCs/>
        </w:rPr>
        <w:t>Alpha</w:t>
      </w:r>
      <w:r w:rsidRPr="03077E2B">
        <w:rPr>
          <w:b/>
          <w:bCs/>
          <w:lang w:val="en-US"/>
        </w:rPr>
        <w:t>F</w:t>
      </w:r>
      <w:r w:rsidRPr="03077E2B">
        <w:rPr>
          <w:b/>
          <w:bCs/>
        </w:rPr>
        <w:t xml:space="preserve">old3 predictions of </w:t>
      </w:r>
      <w:r>
        <w:rPr>
          <w:b/>
          <w:bCs/>
        </w:rPr>
        <w:t xml:space="preserve">the </w:t>
      </w:r>
      <w:r w:rsidRPr="03077E2B">
        <w:rPr>
          <w:b/>
          <w:bCs/>
        </w:rPr>
        <w:t>complexes</w:t>
      </w:r>
      <w:r>
        <w:rPr>
          <w:b/>
          <w:bCs/>
        </w:rPr>
        <w:t xml:space="preserve"> formed by the indicated cognate DUF2169-PIPY pairs</w:t>
      </w:r>
      <w:r w:rsidRPr="03077E2B">
        <w:rPr>
          <w:b/>
          <w:bCs/>
        </w:rPr>
        <w:t xml:space="preserve">. </w:t>
      </w:r>
      <w:r w:rsidRPr="03077E2B">
        <w:rPr>
          <w:i/>
          <w:iCs/>
        </w:rPr>
        <w:t>V. parahaemolyticus</w:t>
      </w:r>
      <w:r w:rsidRPr="03077E2B">
        <w:t xml:space="preserve"> DUF2169 (VP1398) with PIPY (VP1415; residues 19-153), </w:t>
      </w:r>
      <w:r w:rsidRPr="03077E2B">
        <w:rPr>
          <w:i/>
          <w:iCs/>
        </w:rPr>
        <w:t xml:space="preserve">V. </w:t>
      </w:r>
      <w:proofErr w:type="spellStart"/>
      <w:r w:rsidRPr="03077E2B">
        <w:rPr>
          <w:i/>
          <w:iCs/>
        </w:rPr>
        <w:t>xiamenensis</w:t>
      </w:r>
      <w:proofErr w:type="spellEnd"/>
      <w:r w:rsidRPr="03077E2B">
        <w:t xml:space="preserve"> DUF2169 (SAMN04488136_12145) with PIPY (SAMN04488136_12162; residues 1-137) and </w:t>
      </w:r>
      <w:r w:rsidRPr="03077E2B">
        <w:rPr>
          <w:i/>
          <w:iCs/>
        </w:rPr>
        <w:t>P. mirabilis</w:t>
      </w:r>
      <w:r w:rsidRPr="03077E2B">
        <w:t xml:space="preserve"> DUF2169 (PMI0753) with PIPY (PMI0755; residues 1-140).</w:t>
      </w:r>
      <w:r>
        <w:rPr>
          <w:b/>
          <w:bCs/>
        </w:rPr>
        <w:br w:type="page"/>
      </w:r>
    </w:p>
    <w:p w:rsidRPr="00647F0A" w:rsidR="00167D3D" w:rsidP="00167D3D" w:rsidRDefault="00167D3D" w14:paraId="22AA6132" w14:textId="77777777">
      <w:pPr>
        <w:jc w:val="both"/>
        <w:rPr>
          <w:b/>
          <w:bCs/>
        </w:rPr>
      </w:pPr>
      <w:r>
        <w:rPr>
          <w:b/>
          <w:bCs/>
        </w:rPr>
        <w:t>Table S1. L</w:t>
      </w:r>
      <w:r w:rsidRPr="675F66BD">
        <w:rPr>
          <w:b/>
          <w:bCs/>
        </w:rPr>
        <w:t xml:space="preserve">ist of bacterial strains used in this study. 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2263"/>
        <w:gridCol w:w="1821"/>
        <w:gridCol w:w="3279"/>
        <w:gridCol w:w="2125"/>
      </w:tblGrid>
      <w:tr w:rsidRPr="00647F0A" w:rsidR="00167D3D" w:rsidTr="4B5211A8" w14:paraId="3F7C9260" w14:textId="77777777">
        <w:trPr>
          <w:trHeight w:val="300"/>
        </w:trPr>
        <w:tc>
          <w:tcPr>
            <w:tcW w:w="2263" w:type="dxa"/>
            <w:shd w:val="clear" w:color="auto" w:fill="BFBFBF" w:themeFill="background1" w:themeFillShade="BF"/>
            <w:tcMar/>
            <w:vAlign w:val="center"/>
          </w:tcPr>
          <w:p w:rsidRPr="009F44EC" w:rsidR="00167D3D" w:rsidP="00345B2D" w:rsidRDefault="00167D3D" w14:paraId="7D5F6E30" w14:textId="77777777">
            <w:pPr>
              <w:rPr>
                <w:b/>
                <w:bCs/>
              </w:rPr>
            </w:pPr>
            <w:r w:rsidRPr="009F44EC">
              <w:rPr>
                <w:b/>
                <w:bCs/>
              </w:rPr>
              <w:t>Strain name</w:t>
            </w:r>
          </w:p>
        </w:tc>
        <w:tc>
          <w:tcPr>
            <w:tcW w:w="1821" w:type="dxa"/>
            <w:shd w:val="clear" w:color="auto" w:fill="BFBFBF" w:themeFill="background1" w:themeFillShade="BF"/>
            <w:tcMar/>
            <w:vAlign w:val="center"/>
          </w:tcPr>
          <w:p w:rsidRPr="009F44EC" w:rsidR="00167D3D" w:rsidP="00345B2D" w:rsidRDefault="00167D3D" w14:paraId="51131C06" w14:textId="77777777">
            <w:pPr>
              <w:rPr>
                <w:b/>
                <w:bCs/>
              </w:rPr>
            </w:pPr>
            <w:r w:rsidRPr="009F44EC">
              <w:rPr>
                <w:b/>
                <w:bCs/>
              </w:rPr>
              <w:t>Genotype</w:t>
            </w:r>
          </w:p>
        </w:tc>
        <w:tc>
          <w:tcPr>
            <w:tcW w:w="3279" w:type="dxa"/>
            <w:shd w:val="clear" w:color="auto" w:fill="BFBFBF" w:themeFill="background1" w:themeFillShade="BF"/>
            <w:tcMar/>
            <w:vAlign w:val="center"/>
          </w:tcPr>
          <w:p w:rsidRPr="009F44EC" w:rsidR="00167D3D" w:rsidP="00345B2D" w:rsidRDefault="00167D3D" w14:paraId="6527044B" w14:textId="77777777">
            <w:pPr>
              <w:rPr>
                <w:b/>
                <w:bCs/>
              </w:rPr>
            </w:pPr>
            <w:r w:rsidRPr="009F44EC">
              <w:rPr>
                <w:b/>
                <w:bCs/>
              </w:rPr>
              <w:t>Comments</w:t>
            </w:r>
          </w:p>
        </w:tc>
        <w:tc>
          <w:tcPr>
            <w:tcW w:w="2125" w:type="dxa"/>
            <w:shd w:val="clear" w:color="auto" w:fill="BFBFBF" w:themeFill="background1" w:themeFillShade="BF"/>
            <w:tcMar/>
            <w:vAlign w:val="center"/>
          </w:tcPr>
          <w:p w:rsidRPr="009F44EC" w:rsidR="00167D3D" w:rsidP="00345B2D" w:rsidRDefault="00167D3D" w14:paraId="24DCA397" w14:textId="77777777">
            <w:pPr>
              <w:rPr>
                <w:b/>
                <w:bCs/>
              </w:rPr>
            </w:pPr>
            <w:r w:rsidRPr="009F44EC">
              <w:rPr>
                <w:b/>
                <w:bCs/>
              </w:rPr>
              <w:t>Source</w:t>
            </w:r>
          </w:p>
        </w:tc>
      </w:tr>
      <w:tr w:rsidRPr="00647F0A" w:rsidR="00167D3D" w:rsidTr="4B5211A8" w14:paraId="784DEFE6" w14:textId="77777777">
        <w:trPr>
          <w:trHeight w:val="300"/>
        </w:trPr>
        <w:tc>
          <w:tcPr>
            <w:tcW w:w="2263" w:type="dxa"/>
            <w:tcMar/>
            <w:vAlign w:val="center"/>
          </w:tcPr>
          <w:p w:rsidRPr="00200E8B" w:rsidR="00167D3D" w:rsidP="00345B2D" w:rsidRDefault="00167D3D" w14:paraId="29084165" w14:textId="77777777">
            <w:r w:rsidRPr="00200E8B">
              <w:rPr>
                <w:i/>
                <w:iCs/>
              </w:rPr>
              <w:t>Vibrio parahaemolyticus</w:t>
            </w:r>
            <w:r w:rsidRPr="00200E8B">
              <w:t xml:space="preserve"> RIMD 2210633</w:t>
            </w:r>
          </w:p>
        </w:tc>
        <w:tc>
          <w:tcPr>
            <w:tcW w:w="1821" w:type="dxa"/>
            <w:tcMar/>
            <w:vAlign w:val="center"/>
          </w:tcPr>
          <w:p w:rsidRPr="00200E8B" w:rsidR="00167D3D" w:rsidP="00345B2D" w:rsidRDefault="00167D3D" w14:paraId="3CC19556" w14:textId="77777777">
            <w:proofErr w:type="gramStart"/>
            <w:r w:rsidRPr="00200E8B">
              <w:t>Wild-type</w:t>
            </w:r>
            <w:proofErr w:type="gramEnd"/>
          </w:p>
        </w:tc>
        <w:tc>
          <w:tcPr>
            <w:tcW w:w="3279" w:type="dxa"/>
            <w:tcMar/>
            <w:vAlign w:val="center"/>
          </w:tcPr>
          <w:p w:rsidRPr="00200E8B" w:rsidR="00167D3D" w:rsidP="00345B2D" w:rsidRDefault="00167D3D" w14:paraId="698ACF51" w14:textId="77777777">
            <w:r w:rsidRPr="00200E8B">
              <w:t>Used for microscopy, secretion, and competition assays; also used as a template for PCR amplifications</w:t>
            </w:r>
          </w:p>
        </w:tc>
        <w:tc>
          <w:tcPr>
            <w:tcW w:w="2125" w:type="dxa"/>
            <w:tcMar/>
            <w:vAlign w:val="center"/>
          </w:tcPr>
          <w:p w:rsidRPr="00200E8B" w:rsidR="00167D3D" w:rsidP="00345B2D" w:rsidRDefault="00167D3D" w14:paraId="0D4056C8" w14:textId="77777777">
            <w:pPr>
              <w:rPr>
                <w:highlight w:val="yellow"/>
              </w:rPr>
            </w:pPr>
            <w:r w:rsidRPr="00200E8B">
              <w:t>Obtained from Kim Orth</w:t>
            </w:r>
          </w:p>
        </w:tc>
      </w:tr>
      <w:tr w:rsidRPr="00647F0A" w:rsidR="00167D3D" w:rsidTr="4B5211A8" w14:paraId="04991E7C" w14:textId="77777777">
        <w:trPr>
          <w:trHeight w:val="300"/>
        </w:trPr>
        <w:tc>
          <w:tcPr>
            <w:tcW w:w="2263" w:type="dxa"/>
            <w:tcMar/>
            <w:vAlign w:val="center"/>
          </w:tcPr>
          <w:p w:rsidRPr="00647F0A" w:rsidR="00167D3D" w:rsidP="00345B2D" w:rsidRDefault="00167D3D" w14:paraId="60F94210" w14:textId="77777777">
            <w:pPr>
              <w:rPr>
                <w:i/>
                <w:iCs/>
              </w:rPr>
            </w:pPr>
            <w:r w:rsidRPr="1F58F066">
              <w:rPr>
                <w:i/>
                <w:iCs/>
              </w:rPr>
              <w:t>Vibrio parahaemolyticus</w:t>
            </w:r>
            <w:r w:rsidRPr="1F58F066">
              <w:t xml:space="preserve"> RIMD 2210633 Δ</w:t>
            </w:r>
            <w:r w:rsidRPr="1F58F066">
              <w:rPr>
                <w:i/>
                <w:iCs/>
              </w:rPr>
              <w:t>hcp1</w:t>
            </w:r>
          </w:p>
        </w:tc>
        <w:tc>
          <w:tcPr>
            <w:tcW w:w="1821" w:type="dxa"/>
            <w:tcMar/>
            <w:vAlign w:val="center"/>
          </w:tcPr>
          <w:p w:rsidRPr="008F38CC" w:rsidR="00167D3D" w:rsidP="00345B2D" w:rsidRDefault="00167D3D" w14:paraId="55685539" w14:textId="77777777">
            <w:r w:rsidRPr="008F38CC">
              <w:t>Δ</w:t>
            </w:r>
            <w:r w:rsidRPr="008F38CC">
              <w:rPr>
                <w:i/>
                <w:iCs/>
              </w:rPr>
              <w:t>vp_rs06770</w:t>
            </w:r>
          </w:p>
        </w:tc>
        <w:tc>
          <w:tcPr>
            <w:tcW w:w="3279" w:type="dxa"/>
            <w:tcMar/>
            <w:vAlign w:val="center"/>
          </w:tcPr>
          <w:p w:rsidRPr="008F38CC" w:rsidR="00167D3D" w:rsidP="00345B2D" w:rsidRDefault="00167D3D" w14:paraId="1E9A5DC0" w14:textId="77777777">
            <w:r w:rsidRPr="008F38CC">
              <w:t xml:space="preserve">RIMD derivative with an in-frame deletion of </w:t>
            </w:r>
            <w:r w:rsidRPr="008F38CC">
              <w:rPr>
                <w:i/>
                <w:iCs/>
              </w:rPr>
              <w:t>hcp1</w:t>
            </w:r>
            <w:r w:rsidRPr="008F38CC">
              <w:t xml:space="preserve"> (WP_005480650.1); used for microscopy, secretion, and competition assays</w:t>
            </w:r>
          </w:p>
        </w:tc>
        <w:tc>
          <w:tcPr>
            <w:tcW w:w="2125" w:type="dxa"/>
            <w:tcMar/>
            <w:vAlign w:val="center"/>
          </w:tcPr>
          <w:p w:rsidRPr="00E937E0" w:rsidR="00167D3D" w:rsidP="00345B2D" w:rsidRDefault="00167D3D" w14:paraId="230B53C3" w14:textId="7F1C5546">
            <w:r w:rsidRPr="4B5211A8" w:rsidR="4B5211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  <w:t>(72)</w:t>
            </w:r>
          </w:p>
        </w:tc>
      </w:tr>
      <w:tr w:rsidRPr="00647F0A" w:rsidR="00167D3D" w:rsidTr="4B5211A8" w14:paraId="608E8033" w14:textId="77777777">
        <w:trPr>
          <w:trHeight w:val="300"/>
        </w:trPr>
        <w:tc>
          <w:tcPr>
            <w:tcW w:w="2263" w:type="dxa"/>
            <w:tcMar/>
            <w:vAlign w:val="center"/>
          </w:tcPr>
          <w:p w:rsidRPr="00E937E0" w:rsidR="00167D3D" w:rsidP="00345B2D" w:rsidRDefault="00167D3D" w14:paraId="013328D5" w14:textId="77777777">
            <w:pPr>
              <w:rPr>
                <w:i/>
                <w:iCs/>
              </w:rPr>
            </w:pPr>
            <w:r w:rsidRPr="00E937E0">
              <w:rPr>
                <w:i/>
                <w:iCs/>
              </w:rPr>
              <w:t>Vibrio parahaemolyticus</w:t>
            </w:r>
            <w:r w:rsidRPr="00E937E0">
              <w:t xml:space="preserve"> RIMD 2210633 Δ</w:t>
            </w:r>
            <w:r w:rsidRPr="00E937E0">
              <w:rPr>
                <w:i/>
                <w:iCs/>
              </w:rPr>
              <w:t>vp1398</w:t>
            </w:r>
          </w:p>
        </w:tc>
        <w:tc>
          <w:tcPr>
            <w:tcW w:w="1821" w:type="dxa"/>
            <w:tcMar/>
            <w:vAlign w:val="center"/>
          </w:tcPr>
          <w:p w:rsidRPr="00E937E0" w:rsidR="00167D3D" w:rsidP="00345B2D" w:rsidRDefault="00167D3D" w14:paraId="22B2262F" w14:textId="77777777">
            <w:r w:rsidRPr="00E937E0">
              <w:t>Δ</w:t>
            </w:r>
            <w:r w:rsidRPr="00E937E0">
              <w:rPr>
                <w:i/>
                <w:iCs/>
              </w:rPr>
              <w:t>vp_rs06790</w:t>
            </w:r>
          </w:p>
        </w:tc>
        <w:tc>
          <w:tcPr>
            <w:tcW w:w="3279" w:type="dxa"/>
            <w:tcMar/>
            <w:vAlign w:val="center"/>
          </w:tcPr>
          <w:p w:rsidRPr="00E937E0" w:rsidR="00167D3D" w:rsidP="00345B2D" w:rsidRDefault="00167D3D" w14:paraId="276F9266" w14:textId="77777777">
            <w:r w:rsidRPr="00E937E0">
              <w:t xml:space="preserve">RIMD derivative with an in-frame deletion of </w:t>
            </w:r>
            <w:r w:rsidRPr="00E937E0">
              <w:rPr>
                <w:i/>
                <w:iCs/>
              </w:rPr>
              <w:t>VP_RS06790</w:t>
            </w:r>
            <w:r w:rsidRPr="00E937E0">
              <w:t xml:space="preserve"> (VP1398, WP_005480591.1); used for microscopy, secretion, and competition assays</w:t>
            </w:r>
          </w:p>
        </w:tc>
        <w:tc>
          <w:tcPr>
            <w:tcW w:w="2125" w:type="dxa"/>
            <w:tcMar/>
            <w:vAlign w:val="center"/>
          </w:tcPr>
          <w:p w:rsidRPr="00E937E0" w:rsidR="00167D3D" w:rsidP="00345B2D" w:rsidRDefault="00167D3D" w14:paraId="7E50104E" w14:textId="77777777">
            <w:r w:rsidRPr="00E937E0">
              <w:t>This study</w:t>
            </w:r>
          </w:p>
        </w:tc>
      </w:tr>
      <w:tr w:rsidRPr="00647F0A" w:rsidR="00167D3D" w:rsidTr="4B5211A8" w14:paraId="065DCAEE" w14:textId="77777777">
        <w:trPr>
          <w:trHeight w:val="300"/>
        </w:trPr>
        <w:tc>
          <w:tcPr>
            <w:tcW w:w="2263" w:type="dxa"/>
            <w:tcMar/>
            <w:vAlign w:val="center"/>
          </w:tcPr>
          <w:p w:rsidRPr="00E937E0" w:rsidR="00167D3D" w:rsidP="00345B2D" w:rsidRDefault="00167D3D" w14:paraId="55D91059" w14:textId="77777777">
            <w:r w:rsidRPr="00E937E0">
              <w:rPr>
                <w:i/>
                <w:iCs/>
              </w:rPr>
              <w:t xml:space="preserve">Vibrio </w:t>
            </w:r>
            <w:proofErr w:type="spellStart"/>
            <w:r w:rsidRPr="00E937E0">
              <w:rPr>
                <w:i/>
                <w:iCs/>
              </w:rPr>
              <w:t>natriegens</w:t>
            </w:r>
            <w:proofErr w:type="spellEnd"/>
            <w:r w:rsidRPr="00E937E0">
              <w:t xml:space="preserve"> ATCC 14048</w:t>
            </w:r>
          </w:p>
        </w:tc>
        <w:tc>
          <w:tcPr>
            <w:tcW w:w="1821" w:type="dxa"/>
            <w:tcMar/>
            <w:vAlign w:val="center"/>
          </w:tcPr>
          <w:p w:rsidRPr="00E937E0" w:rsidR="00167D3D" w:rsidP="00345B2D" w:rsidRDefault="00167D3D" w14:paraId="03550EC9" w14:textId="77777777">
            <w:proofErr w:type="gramStart"/>
            <w:r w:rsidRPr="00E937E0">
              <w:t>Wild-type</w:t>
            </w:r>
            <w:proofErr w:type="gramEnd"/>
          </w:p>
        </w:tc>
        <w:tc>
          <w:tcPr>
            <w:tcW w:w="3279" w:type="dxa"/>
            <w:tcMar/>
            <w:vAlign w:val="center"/>
          </w:tcPr>
          <w:p w:rsidRPr="00E937E0" w:rsidR="00167D3D" w:rsidP="00345B2D" w:rsidRDefault="00167D3D" w14:paraId="7124F06F" w14:textId="77777777">
            <w:r w:rsidRPr="00E937E0">
              <w:t>Used as prey in bacterial competition assays</w:t>
            </w:r>
          </w:p>
        </w:tc>
        <w:tc>
          <w:tcPr>
            <w:tcW w:w="2125" w:type="dxa"/>
            <w:tcMar/>
            <w:vAlign w:val="center"/>
          </w:tcPr>
          <w:p w:rsidRPr="00E937E0" w:rsidR="00167D3D" w:rsidP="00345B2D" w:rsidRDefault="00167D3D" w14:paraId="3128D41B" w14:textId="77777777">
            <w:r w:rsidRPr="00E937E0">
              <w:t>ATCC collection</w:t>
            </w:r>
          </w:p>
        </w:tc>
      </w:tr>
      <w:tr w:rsidRPr="00647F0A" w:rsidR="00167D3D" w:rsidTr="4B5211A8" w14:paraId="3AF0040B" w14:textId="77777777">
        <w:trPr>
          <w:trHeight w:val="300"/>
        </w:trPr>
        <w:tc>
          <w:tcPr>
            <w:tcW w:w="2263" w:type="dxa"/>
            <w:tcMar/>
            <w:vAlign w:val="center"/>
          </w:tcPr>
          <w:p w:rsidRPr="00647F0A" w:rsidR="00167D3D" w:rsidP="00345B2D" w:rsidRDefault="00167D3D" w14:paraId="573ECC00" w14:textId="77777777">
            <w:r w:rsidRPr="2F1E8372">
              <w:rPr>
                <w:i/>
                <w:iCs/>
              </w:rPr>
              <w:t>Escherichia coli</w:t>
            </w:r>
            <w:r w:rsidRPr="2F1E8372">
              <w:t xml:space="preserve"> DH5α (λ pir)</w:t>
            </w:r>
          </w:p>
        </w:tc>
        <w:tc>
          <w:tcPr>
            <w:tcW w:w="1821" w:type="dxa"/>
            <w:tcMar/>
            <w:vAlign w:val="center"/>
          </w:tcPr>
          <w:p w:rsidRPr="00647F0A" w:rsidR="00167D3D" w:rsidP="00345B2D" w:rsidRDefault="00167D3D" w14:paraId="1F24F70A" w14:textId="77777777">
            <w:r w:rsidRPr="2F1E8372">
              <w:t>K-12 derivative laboratory strain containing λ pir</w:t>
            </w:r>
          </w:p>
        </w:tc>
        <w:tc>
          <w:tcPr>
            <w:tcW w:w="3279" w:type="dxa"/>
            <w:tcMar/>
            <w:vAlign w:val="center"/>
          </w:tcPr>
          <w:p w:rsidRPr="001B4F25" w:rsidR="00167D3D" w:rsidP="00345B2D" w:rsidRDefault="00167D3D" w14:paraId="682608B5" w14:textId="77777777">
            <w:r w:rsidRPr="2F1E8372">
              <w:t>Used for plasmid maintenance, cloning, and tri-parental mating</w:t>
            </w:r>
          </w:p>
        </w:tc>
        <w:tc>
          <w:tcPr>
            <w:tcW w:w="2125" w:type="dxa"/>
            <w:tcMar/>
            <w:vAlign w:val="center"/>
          </w:tcPr>
          <w:p w:rsidRPr="00647F0A" w:rsidR="00167D3D" w:rsidP="00345B2D" w:rsidRDefault="00167D3D" w14:paraId="1628EBF0" w14:textId="77777777">
            <w:r w:rsidRPr="2F1E8372">
              <w:t xml:space="preserve">Obtained from Eric V. </w:t>
            </w:r>
            <w:proofErr w:type="spellStart"/>
            <w:r w:rsidRPr="2F1E8372">
              <w:t>Stabb</w:t>
            </w:r>
            <w:proofErr w:type="spellEnd"/>
          </w:p>
        </w:tc>
      </w:tr>
      <w:tr w:rsidR="00167D3D" w:rsidTr="4B5211A8" w14:paraId="5404C51E" w14:textId="77777777">
        <w:trPr>
          <w:trHeight w:val="300"/>
        </w:trPr>
        <w:tc>
          <w:tcPr>
            <w:tcW w:w="2263" w:type="dxa"/>
            <w:tcMar/>
            <w:vAlign w:val="center"/>
          </w:tcPr>
          <w:p w:rsidR="00167D3D" w:rsidP="00345B2D" w:rsidRDefault="00167D3D" w14:paraId="24D7FA22" w14:textId="77777777">
            <w:r w:rsidRPr="1F58F066">
              <w:rPr>
                <w:i/>
                <w:iCs/>
              </w:rPr>
              <w:t xml:space="preserve">Escherichia coli </w:t>
            </w:r>
            <w:r w:rsidRPr="1F58F066">
              <w:t>XL-1 Blue</w:t>
            </w:r>
          </w:p>
          <w:p w:rsidR="00167D3D" w:rsidP="00345B2D" w:rsidRDefault="00167D3D" w14:paraId="0CA39F8E" w14:textId="77777777"/>
        </w:tc>
        <w:tc>
          <w:tcPr>
            <w:tcW w:w="1821" w:type="dxa"/>
            <w:tcMar/>
            <w:vAlign w:val="center"/>
          </w:tcPr>
          <w:p w:rsidR="00167D3D" w:rsidP="00345B2D" w:rsidRDefault="00167D3D" w14:paraId="7C2CBCB6" w14:textId="77777777"/>
        </w:tc>
        <w:tc>
          <w:tcPr>
            <w:tcW w:w="3279" w:type="dxa"/>
            <w:tcMar/>
            <w:vAlign w:val="center"/>
          </w:tcPr>
          <w:p w:rsidR="00167D3D" w:rsidP="00345B2D" w:rsidRDefault="00167D3D" w14:paraId="5B507FD0" w14:textId="77777777">
            <w:r w:rsidRPr="1F58F066">
              <w:t>Used for plasmid maintenance and cloning</w:t>
            </w:r>
          </w:p>
          <w:p w:rsidR="00167D3D" w:rsidP="00345B2D" w:rsidRDefault="00167D3D" w14:paraId="3A442568" w14:textId="77777777"/>
        </w:tc>
        <w:tc>
          <w:tcPr>
            <w:tcW w:w="2125" w:type="dxa"/>
            <w:tcMar/>
            <w:vAlign w:val="center"/>
          </w:tcPr>
          <w:p w:rsidR="00167D3D" w:rsidP="00345B2D" w:rsidRDefault="00167D3D" w14:paraId="635BCE43" w14:textId="77777777"/>
        </w:tc>
      </w:tr>
      <w:tr w:rsidR="00167D3D" w:rsidTr="4B5211A8" w14:paraId="220C41EF" w14:textId="77777777">
        <w:trPr>
          <w:trHeight w:val="300"/>
        </w:trPr>
        <w:tc>
          <w:tcPr>
            <w:tcW w:w="2263" w:type="dxa"/>
            <w:tcMar/>
            <w:vAlign w:val="center"/>
          </w:tcPr>
          <w:p w:rsidR="00167D3D" w:rsidP="00345B2D" w:rsidRDefault="00167D3D" w14:paraId="560AF580" w14:textId="77777777">
            <w:r w:rsidRPr="1F58F066">
              <w:rPr>
                <w:i/>
                <w:iCs/>
              </w:rPr>
              <w:t xml:space="preserve">Escherichia coli </w:t>
            </w:r>
            <w:proofErr w:type="spellStart"/>
            <w:r w:rsidRPr="1F58F066">
              <w:t>CodonPlus</w:t>
            </w:r>
            <w:proofErr w:type="spellEnd"/>
            <w:r w:rsidRPr="1F58F066">
              <w:t xml:space="preserve"> (DE3)</w:t>
            </w:r>
          </w:p>
        </w:tc>
        <w:tc>
          <w:tcPr>
            <w:tcW w:w="1821" w:type="dxa"/>
            <w:tcMar/>
            <w:vAlign w:val="center"/>
          </w:tcPr>
          <w:p w:rsidR="00167D3D" w:rsidP="00345B2D" w:rsidRDefault="00167D3D" w14:paraId="7D791506" w14:textId="77777777"/>
        </w:tc>
        <w:tc>
          <w:tcPr>
            <w:tcW w:w="3279" w:type="dxa"/>
            <w:tcMar/>
            <w:vAlign w:val="center"/>
          </w:tcPr>
          <w:p w:rsidR="00167D3D" w:rsidP="00345B2D" w:rsidRDefault="00167D3D" w14:paraId="29288C1B" w14:textId="77777777">
            <w:r w:rsidRPr="1F58F066">
              <w:t>Used for heterologous protein expression.</w:t>
            </w:r>
          </w:p>
        </w:tc>
        <w:tc>
          <w:tcPr>
            <w:tcW w:w="2125" w:type="dxa"/>
            <w:tcMar/>
            <w:vAlign w:val="center"/>
          </w:tcPr>
          <w:p w:rsidR="00167D3D" w:rsidP="00345B2D" w:rsidRDefault="00167D3D" w14:paraId="1393A421" w14:textId="77777777"/>
        </w:tc>
      </w:tr>
      <w:tr w:rsidR="00167D3D" w:rsidTr="4B5211A8" w14:paraId="17E8F48C" w14:textId="77777777">
        <w:trPr>
          <w:trHeight w:val="300"/>
        </w:trPr>
        <w:tc>
          <w:tcPr>
            <w:tcW w:w="2263" w:type="dxa"/>
            <w:tcMar/>
            <w:vAlign w:val="center"/>
          </w:tcPr>
          <w:p w:rsidR="00167D3D" w:rsidP="00345B2D" w:rsidRDefault="00167D3D" w14:paraId="4B4A2D4A" w14:textId="77777777">
            <w:pPr>
              <w:rPr>
                <w:i/>
                <w:iCs/>
              </w:rPr>
            </w:pPr>
            <w:r w:rsidRPr="1F58F066">
              <w:rPr>
                <w:i/>
                <w:iCs/>
              </w:rPr>
              <w:t xml:space="preserve">Escherichia coli </w:t>
            </w:r>
            <w:r w:rsidRPr="1F58F066">
              <w:t>SM10</w:t>
            </w:r>
          </w:p>
        </w:tc>
        <w:tc>
          <w:tcPr>
            <w:tcW w:w="1821" w:type="dxa"/>
            <w:tcMar/>
            <w:vAlign w:val="center"/>
          </w:tcPr>
          <w:p w:rsidR="00167D3D" w:rsidP="00345B2D" w:rsidRDefault="00167D3D" w14:paraId="77B843F3" w14:textId="77777777">
            <w:r w:rsidRPr="4AB0FD9B">
              <w:t>K-12 derivative laboratory strain containing λ pir</w:t>
            </w:r>
          </w:p>
        </w:tc>
        <w:tc>
          <w:tcPr>
            <w:tcW w:w="3279" w:type="dxa"/>
            <w:tcMar/>
            <w:vAlign w:val="center"/>
          </w:tcPr>
          <w:p w:rsidR="00167D3D" w:rsidP="00345B2D" w:rsidRDefault="00167D3D" w14:paraId="7313B9D6" w14:textId="77777777">
            <w:r w:rsidRPr="1F58F066">
              <w:t>Used for conjugating plasmid</w:t>
            </w:r>
            <w:r>
              <w:t>s</w:t>
            </w:r>
            <w:r w:rsidRPr="1F58F066">
              <w:t xml:space="preserve"> into </w:t>
            </w:r>
            <w:r w:rsidRPr="1F58F066">
              <w:rPr>
                <w:i/>
                <w:iCs/>
              </w:rPr>
              <w:t xml:space="preserve">Pseudomonas aeruginosa </w:t>
            </w:r>
            <w:r w:rsidRPr="1F58F066">
              <w:t>PAO1</w:t>
            </w:r>
          </w:p>
        </w:tc>
        <w:tc>
          <w:tcPr>
            <w:tcW w:w="2125" w:type="dxa"/>
            <w:tcMar/>
            <w:vAlign w:val="center"/>
          </w:tcPr>
          <w:p w:rsidR="00167D3D" w:rsidP="00345B2D" w:rsidRDefault="00167D3D" w14:paraId="56CD2A9F" w14:textId="77777777"/>
        </w:tc>
      </w:tr>
      <w:tr w:rsidR="00167D3D" w:rsidTr="4B5211A8" w14:paraId="2F001E67" w14:textId="77777777">
        <w:trPr>
          <w:trHeight w:val="300"/>
        </w:trPr>
        <w:tc>
          <w:tcPr>
            <w:tcW w:w="2263" w:type="dxa"/>
            <w:tcMar/>
            <w:vAlign w:val="center"/>
          </w:tcPr>
          <w:p w:rsidR="00167D3D" w:rsidP="00345B2D" w:rsidRDefault="00167D3D" w14:paraId="5EFA7015" w14:textId="77777777">
            <w:r w:rsidRPr="1F58F066">
              <w:rPr>
                <w:i/>
                <w:iCs/>
              </w:rPr>
              <w:t xml:space="preserve">Pseudomonas aeruginosa </w:t>
            </w:r>
            <w:r w:rsidRPr="1F58F066">
              <w:t xml:space="preserve">PAO1 </w:t>
            </w:r>
            <w:proofErr w:type="spellStart"/>
            <w:r w:rsidRPr="1F58F066">
              <w:t>Δ</w:t>
            </w:r>
            <w:r w:rsidRPr="1F58F066">
              <w:rPr>
                <w:i/>
                <w:iCs/>
              </w:rPr>
              <w:t>retS</w:t>
            </w:r>
            <w:proofErr w:type="spellEnd"/>
          </w:p>
        </w:tc>
        <w:tc>
          <w:tcPr>
            <w:tcW w:w="1821" w:type="dxa"/>
            <w:tcMar/>
            <w:vAlign w:val="center"/>
          </w:tcPr>
          <w:p w:rsidR="00167D3D" w:rsidP="00345B2D" w:rsidRDefault="00167D3D" w14:paraId="48AAAB92" w14:textId="77777777">
            <w:proofErr w:type="spellStart"/>
            <w:r w:rsidRPr="1F58F066">
              <w:t>Δ</w:t>
            </w:r>
            <w:r w:rsidRPr="1F58F066">
              <w:rPr>
                <w:i/>
                <w:iCs/>
              </w:rPr>
              <w:t>retS</w:t>
            </w:r>
            <w:proofErr w:type="spellEnd"/>
          </w:p>
        </w:tc>
        <w:tc>
          <w:tcPr>
            <w:tcW w:w="3279" w:type="dxa"/>
            <w:tcMar/>
            <w:vAlign w:val="center"/>
          </w:tcPr>
          <w:p w:rsidR="00167D3D" w:rsidP="00345B2D" w:rsidRDefault="00167D3D" w14:paraId="5684E6FD" w14:textId="77777777">
            <w:r w:rsidRPr="1F58F066">
              <w:t>Used for competition assays; used as template for further deletions</w:t>
            </w:r>
          </w:p>
        </w:tc>
        <w:tc>
          <w:tcPr>
            <w:tcW w:w="2125" w:type="dxa"/>
            <w:tcMar/>
            <w:vAlign w:val="center"/>
          </w:tcPr>
          <w:p w:rsidR="00167D3D" w:rsidP="4B5211A8" w:rsidRDefault="00167D3D" w14:paraId="439E67C7" w14:textId="312F937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noProof w:val="0"/>
                <w:sz w:val="22"/>
                <w:szCs w:val="22"/>
                <w:highlight w:val="yellow"/>
                <w:lang w:val="en-CA"/>
              </w:rPr>
            </w:pPr>
            <w:r w:rsidRPr="4B5211A8" w:rsidR="4B5211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CA"/>
              </w:rPr>
              <w:t>(73)</w:t>
            </w:r>
          </w:p>
        </w:tc>
      </w:tr>
      <w:tr w:rsidR="00167D3D" w:rsidTr="4B5211A8" w14:paraId="6E77132B" w14:textId="77777777">
        <w:trPr>
          <w:trHeight w:val="300"/>
        </w:trPr>
        <w:tc>
          <w:tcPr>
            <w:tcW w:w="2263" w:type="dxa"/>
            <w:tcMar/>
            <w:vAlign w:val="center"/>
          </w:tcPr>
          <w:p w:rsidR="00167D3D" w:rsidP="00345B2D" w:rsidRDefault="00167D3D" w14:paraId="329B187B" w14:textId="77777777">
            <w:pPr>
              <w:rPr>
                <w:i/>
                <w:iCs/>
              </w:rPr>
            </w:pPr>
            <w:r w:rsidRPr="1F58F066">
              <w:rPr>
                <w:i/>
                <w:iCs/>
              </w:rPr>
              <w:t xml:space="preserve">Pseudomonas aeruginosa </w:t>
            </w:r>
            <w:r w:rsidRPr="1F58F066">
              <w:t xml:space="preserve">PAO1 </w:t>
            </w:r>
            <w:proofErr w:type="spellStart"/>
            <w:r w:rsidRPr="1F58F066">
              <w:t>Δ</w:t>
            </w:r>
            <w:r w:rsidRPr="1F58F066">
              <w:rPr>
                <w:i/>
                <w:iCs/>
              </w:rPr>
              <w:t>retS</w:t>
            </w:r>
            <w:proofErr w:type="spellEnd"/>
            <w:r w:rsidRPr="1F58F066">
              <w:t xml:space="preserve"> Δ</w:t>
            </w:r>
            <w:r w:rsidRPr="1F58F066">
              <w:rPr>
                <w:i/>
                <w:iCs/>
              </w:rPr>
              <w:t>tse7-tsi7</w:t>
            </w:r>
          </w:p>
          <w:p w:rsidR="00167D3D" w:rsidP="00345B2D" w:rsidRDefault="00167D3D" w14:paraId="0306EFF8" w14:textId="77777777">
            <w:pPr>
              <w:rPr>
                <w:i/>
                <w:iCs/>
              </w:rPr>
            </w:pPr>
          </w:p>
        </w:tc>
        <w:tc>
          <w:tcPr>
            <w:tcW w:w="1821" w:type="dxa"/>
            <w:tcMar/>
            <w:vAlign w:val="center"/>
          </w:tcPr>
          <w:p w:rsidR="00167D3D" w:rsidP="00345B2D" w:rsidRDefault="00167D3D" w14:paraId="3C30A2EF" w14:textId="77777777">
            <w:pPr>
              <w:rPr>
                <w:i/>
                <w:iCs/>
              </w:rPr>
            </w:pPr>
            <w:proofErr w:type="spellStart"/>
            <w:r w:rsidRPr="1F58F066">
              <w:t>Δ</w:t>
            </w:r>
            <w:r w:rsidRPr="1F58F066">
              <w:rPr>
                <w:i/>
                <w:iCs/>
              </w:rPr>
              <w:t>retS</w:t>
            </w:r>
            <w:proofErr w:type="spellEnd"/>
            <w:r w:rsidRPr="1F58F066">
              <w:t xml:space="preserve"> Δ</w:t>
            </w:r>
            <w:r w:rsidRPr="1F58F066">
              <w:rPr>
                <w:i/>
                <w:iCs/>
              </w:rPr>
              <w:t>tse7-tsi7</w:t>
            </w:r>
          </w:p>
        </w:tc>
        <w:tc>
          <w:tcPr>
            <w:tcW w:w="3279" w:type="dxa"/>
            <w:tcMar/>
            <w:vAlign w:val="center"/>
          </w:tcPr>
          <w:p w:rsidR="00167D3D" w:rsidP="00345B2D" w:rsidRDefault="00167D3D" w14:paraId="30E77A40" w14:textId="77777777">
            <w:r w:rsidRPr="1F58F066">
              <w:t>Used for competition assays.</w:t>
            </w:r>
          </w:p>
        </w:tc>
        <w:tc>
          <w:tcPr>
            <w:tcW w:w="2125" w:type="dxa"/>
            <w:tcMar/>
            <w:vAlign w:val="center"/>
          </w:tcPr>
          <w:p w:rsidR="00167D3D" w:rsidP="00345B2D" w:rsidRDefault="00167D3D" w14:paraId="3B49C869" w14:textId="77777777">
            <w:r w:rsidRPr="1F58F066">
              <w:t>This study</w:t>
            </w:r>
          </w:p>
          <w:p w:rsidR="00167D3D" w:rsidP="00345B2D" w:rsidRDefault="00167D3D" w14:paraId="189A31D9" w14:textId="77777777"/>
        </w:tc>
      </w:tr>
      <w:tr w:rsidR="00167D3D" w:rsidTr="4B5211A8" w14:paraId="587050C6" w14:textId="77777777">
        <w:trPr>
          <w:trHeight w:val="300"/>
        </w:trPr>
        <w:tc>
          <w:tcPr>
            <w:tcW w:w="2263" w:type="dxa"/>
            <w:tcMar/>
            <w:vAlign w:val="center"/>
          </w:tcPr>
          <w:p w:rsidR="00167D3D" w:rsidP="00345B2D" w:rsidRDefault="00167D3D" w14:paraId="69274172" w14:textId="77777777">
            <w:r w:rsidRPr="1F58F066">
              <w:rPr>
                <w:i/>
                <w:iCs/>
              </w:rPr>
              <w:t xml:space="preserve">Pseudomonas aeruginosa </w:t>
            </w:r>
            <w:r w:rsidRPr="1F58F066">
              <w:t xml:space="preserve">PAO1 </w:t>
            </w:r>
            <w:proofErr w:type="spellStart"/>
            <w:r w:rsidRPr="1F58F066">
              <w:t>Δ</w:t>
            </w:r>
            <w:r w:rsidRPr="1F58F066">
              <w:rPr>
                <w:i/>
                <w:iCs/>
              </w:rPr>
              <w:t>retS</w:t>
            </w:r>
            <w:proofErr w:type="spellEnd"/>
            <w:r w:rsidRPr="1F58F066">
              <w:t xml:space="preserve"> Δ</w:t>
            </w:r>
            <w:r w:rsidRPr="1F58F066">
              <w:rPr>
                <w:i/>
                <w:iCs/>
              </w:rPr>
              <w:t>pa0097</w:t>
            </w:r>
          </w:p>
        </w:tc>
        <w:tc>
          <w:tcPr>
            <w:tcW w:w="1821" w:type="dxa"/>
            <w:tcMar/>
            <w:vAlign w:val="center"/>
          </w:tcPr>
          <w:p w:rsidR="00167D3D" w:rsidP="00345B2D" w:rsidRDefault="00167D3D" w14:paraId="220690C0" w14:textId="77777777">
            <w:proofErr w:type="spellStart"/>
            <w:r w:rsidRPr="1F58F066">
              <w:t>Δ</w:t>
            </w:r>
            <w:r w:rsidRPr="1F58F066">
              <w:rPr>
                <w:i/>
                <w:iCs/>
              </w:rPr>
              <w:t>retS</w:t>
            </w:r>
            <w:proofErr w:type="spellEnd"/>
            <w:r w:rsidRPr="1F58F066">
              <w:t xml:space="preserve"> Δ</w:t>
            </w:r>
            <w:r w:rsidRPr="1F58F066">
              <w:rPr>
                <w:i/>
                <w:iCs/>
              </w:rPr>
              <w:t>pa0097</w:t>
            </w:r>
          </w:p>
        </w:tc>
        <w:tc>
          <w:tcPr>
            <w:tcW w:w="3279" w:type="dxa"/>
            <w:tcMar/>
            <w:vAlign w:val="center"/>
          </w:tcPr>
          <w:p w:rsidR="00167D3D" w:rsidP="00345B2D" w:rsidRDefault="00167D3D" w14:paraId="70EBE386" w14:textId="77777777">
            <w:r w:rsidRPr="1F58F066">
              <w:t>Used for competition assays.</w:t>
            </w:r>
          </w:p>
        </w:tc>
        <w:tc>
          <w:tcPr>
            <w:tcW w:w="2125" w:type="dxa"/>
            <w:tcMar/>
            <w:vAlign w:val="center"/>
          </w:tcPr>
          <w:p w:rsidR="00167D3D" w:rsidP="00345B2D" w:rsidRDefault="00167D3D" w14:paraId="24847A5A" w14:textId="77777777">
            <w:r w:rsidRPr="1F58F066">
              <w:t>This study</w:t>
            </w:r>
          </w:p>
          <w:p w:rsidR="00167D3D" w:rsidP="00345B2D" w:rsidRDefault="00167D3D" w14:paraId="09568D1D" w14:textId="77777777"/>
        </w:tc>
      </w:tr>
    </w:tbl>
    <w:p w:rsidR="00167D3D" w:rsidRDefault="00167D3D" w14:paraId="1E89D6B4" w14:textId="77777777">
      <w:pPr>
        <w:rPr>
          <w:b/>
          <w:bCs/>
        </w:rPr>
      </w:pPr>
      <w:r>
        <w:rPr>
          <w:b/>
          <w:bCs/>
        </w:rPr>
        <w:br w:type="page"/>
      </w:r>
    </w:p>
    <w:p w:rsidRPr="007863CF" w:rsidR="00167D3D" w:rsidP="00167D3D" w:rsidRDefault="00167D3D" w14:paraId="012B0B77" w14:textId="0BD25169">
      <w:pPr>
        <w:jc w:val="both"/>
        <w:rPr>
          <w:b/>
          <w:bCs/>
        </w:rPr>
      </w:pPr>
      <w:r>
        <w:rPr>
          <w:b/>
          <w:bCs/>
        </w:rPr>
        <w:t>Table S2. L</w:t>
      </w:r>
      <w:r w:rsidRPr="007863CF">
        <w:rPr>
          <w:b/>
          <w:bCs/>
        </w:rPr>
        <w:t>ist of primers used in this study.</w:t>
      </w:r>
    </w:p>
    <w:tbl>
      <w:tblPr>
        <w:tblStyle w:val="TableGrid"/>
        <w:tblW w:w="9475" w:type="dxa"/>
        <w:tblLayout w:type="fixed"/>
        <w:tblLook w:val="04A0" w:firstRow="1" w:lastRow="0" w:firstColumn="1" w:lastColumn="0" w:noHBand="0" w:noVBand="1"/>
      </w:tblPr>
      <w:tblGrid>
        <w:gridCol w:w="2280"/>
        <w:gridCol w:w="4845"/>
        <w:gridCol w:w="2350"/>
      </w:tblGrid>
      <w:tr w:rsidRPr="00647F0A" w:rsidR="00167D3D" w:rsidTr="00345B2D" w14:paraId="3D2FE1AF" w14:textId="77777777">
        <w:trPr>
          <w:trHeight w:val="333"/>
        </w:trPr>
        <w:tc>
          <w:tcPr>
            <w:tcW w:w="2280" w:type="dxa"/>
            <w:shd w:val="clear" w:color="auto" w:fill="BFBFBF" w:themeFill="background1" w:themeFillShade="BF"/>
            <w:vAlign w:val="center"/>
          </w:tcPr>
          <w:p w:rsidRPr="007863CF" w:rsidR="00167D3D" w:rsidP="00345B2D" w:rsidRDefault="00167D3D" w14:paraId="6B6385FB" w14:textId="77777777">
            <w:pPr>
              <w:rPr>
                <w:b/>
                <w:bCs/>
              </w:rPr>
            </w:pPr>
            <w:r w:rsidRPr="007863CF">
              <w:rPr>
                <w:b/>
                <w:bCs/>
              </w:rPr>
              <w:t>Primer name</w:t>
            </w:r>
          </w:p>
        </w:tc>
        <w:tc>
          <w:tcPr>
            <w:tcW w:w="4845" w:type="dxa"/>
            <w:shd w:val="clear" w:color="auto" w:fill="BFBFBF" w:themeFill="background1" w:themeFillShade="BF"/>
            <w:vAlign w:val="center"/>
          </w:tcPr>
          <w:p w:rsidRPr="007863CF" w:rsidR="00167D3D" w:rsidP="00345B2D" w:rsidRDefault="00167D3D" w14:paraId="6417DF66" w14:textId="77777777">
            <w:pPr>
              <w:rPr>
                <w:b/>
                <w:bCs/>
              </w:rPr>
            </w:pPr>
            <w:r w:rsidRPr="007863CF">
              <w:rPr>
                <w:b/>
                <w:bCs/>
              </w:rPr>
              <w:t>Sequence (5’ to 3</w:t>
            </w:r>
            <w:proofErr w:type="gramStart"/>
            <w:r w:rsidRPr="007863CF">
              <w:rPr>
                <w:b/>
                <w:bCs/>
              </w:rPr>
              <w:t>’)</w:t>
            </w:r>
            <w:r w:rsidRPr="007863CF">
              <w:rPr>
                <w:b/>
                <w:bCs/>
                <w:vertAlign w:val="superscript"/>
              </w:rPr>
              <w:t>a</w:t>
            </w:r>
            <w:proofErr w:type="gramEnd"/>
            <w:r w:rsidRPr="007863CF">
              <w:rPr>
                <w:b/>
                <w:bCs/>
                <w:vertAlign w:val="superscript"/>
              </w:rPr>
              <w:t>, b, c</w:t>
            </w:r>
          </w:p>
        </w:tc>
        <w:tc>
          <w:tcPr>
            <w:tcW w:w="2350" w:type="dxa"/>
            <w:shd w:val="clear" w:color="auto" w:fill="BFBFBF" w:themeFill="background1" w:themeFillShade="BF"/>
            <w:vAlign w:val="center"/>
          </w:tcPr>
          <w:p w:rsidRPr="007863CF" w:rsidR="00167D3D" w:rsidP="00345B2D" w:rsidRDefault="00167D3D" w14:paraId="02E242F8" w14:textId="77777777">
            <w:pPr>
              <w:rPr>
                <w:b/>
                <w:bCs/>
              </w:rPr>
            </w:pPr>
            <w:r w:rsidRPr="007863CF">
              <w:rPr>
                <w:b/>
                <w:bCs/>
              </w:rPr>
              <w:t>Description</w:t>
            </w:r>
          </w:p>
        </w:tc>
      </w:tr>
      <w:tr w:rsidRPr="00647F0A" w:rsidR="00167D3D" w:rsidTr="00345B2D" w14:paraId="7CA47A02" w14:textId="77777777">
        <w:trPr>
          <w:trHeight w:val="350"/>
        </w:trPr>
        <w:tc>
          <w:tcPr>
            <w:tcW w:w="2280" w:type="dxa"/>
            <w:vAlign w:val="center"/>
          </w:tcPr>
          <w:p w:rsidRPr="00FB0D2D" w:rsidR="00167D3D" w:rsidP="00345B2D" w:rsidRDefault="00167D3D" w14:paraId="70F1DC40" w14:textId="77777777">
            <w:r w:rsidRPr="00FB0D2D">
              <w:rPr>
                <w:color w:val="000000" w:themeColor="text1"/>
              </w:rPr>
              <w:t>pBAD33.1_GIB_F</w:t>
            </w:r>
          </w:p>
        </w:tc>
        <w:tc>
          <w:tcPr>
            <w:tcW w:w="4845" w:type="dxa"/>
            <w:vAlign w:val="center"/>
          </w:tcPr>
          <w:p w:rsidRPr="00FB0D2D" w:rsidR="00167D3D" w:rsidP="00345B2D" w:rsidRDefault="00167D3D" w14:paraId="099B86C1" w14:textId="77777777">
            <w:r w:rsidRPr="00FB0D2D">
              <w:rPr>
                <w:b/>
                <w:bCs/>
              </w:rPr>
              <w:t>GATTACAAGGATGACGACGATAAG</w:t>
            </w:r>
            <w:r w:rsidRPr="00FB0D2D">
              <w:t>TGAAAGCTTGGCTGTTTTGGCGG</w:t>
            </w:r>
          </w:p>
        </w:tc>
        <w:tc>
          <w:tcPr>
            <w:tcW w:w="2350" w:type="dxa"/>
            <w:vMerge w:val="restart"/>
            <w:vAlign w:val="center"/>
          </w:tcPr>
          <w:p w:rsidRPr="00FB0D2D" w:rsidR="00167D3D" w:rsidP="00345B2D" w:rsidRDefault="00167D3D" w14:paraId="2E8D4533" w14:textId="77777777">
            <w:r w:rsidRPr="00FB0D2D">
              <w:t>Used to amplify the pBAD33.1</w:t>
            </w:r>
            <w:r w:rsidRPr="00FB0D2D">
              <w:rPr>
                <w:vertAlign w:val="superscript"/>
              </w:rPr>
              <w:t>F</w:t>
            </w:r>
            <w:r w:rsidRPr="00FB0D2D">
              <w:t xml:space="preserve"> plasmid backbone for Gibson assembly</w:t>
            </w:r>
          </w:p>
        </w:tc>
      </w:tr>
      <w:tr w:rsidRPr="00647F0A" w:rsidR="00167D3D" w:rsidTr="00345B2D" w14:paraId="1052D22C" w14:textId="77777777">
        <w:trPr>
          <w:trHeight w:val="350"/>
        </w:trPr>
        <w:tc>
          <w:tcPr>
            <w:tcW w:w="2280" w:type="dxa"/>
            <w:vAlign w:val="center"/>
          </w:tcPr>
          <w:p w:rsidRPr="005B42EE" w:rsidR="00167D3D" w:rsidP="00345B2D" w:rsidRDefault="00167D3D" w14:paraId="4CE99FAD" w14:textId="77777777">
            <w:r w:rsidRPr="005B42EE">
              <w:rPr>
                <w:color w:val="000000" w:themeColor="text1"/>
              </w:rPr>
              <w:t>pBAD33.1_GIB_R</w:t>
            </w:r>
          </w:p>
        </w:tc>
        <w:tc>
          <w:tcPr>
            <w:tcW w:w="4845" w:type="dxa"/>
            <w:vAlign w:val="center"/>
          </w:tcPr>
          <w:p w:rsidRPr="005B42EE" w:rsidR="00167D3D" w:rsidP="00345B2D" w:rsidRDefault="00167D3D" w14:paraId="399FA0EA" w14:textId="77777777">
            <w:r w:rsidRPr="005B42EE">
              <w:rPr>
                <w:color w:val="333333"/>
              </w:rPr>
              <w:t>CATATGTATATCTCCTTCTTAAAGTTAAACAAAATTATTTCTAGAG</w:t>
            </w:r>
          </w:p>
        </w:tc>
        <w:tc>
          <w:tcPr>
            <w:tcW w:w="2350" w:type="dxa"/>
            <w:vMerge/>
            <w:vAlign w:val="center"/>
          </w:tcPr>
          <w:p w:rsidRPr="00647F0A" w:rsidR="00167D3D" w:rsidP="00345B2D" w:rsidRDefault="00167D3D" w14:paraId="3BED0E85" w14:textId="77777777">
            <w:pPr>
              <w:rPr>
                <w:rFonts w:ascii="Calibri" w:hAnsi="Calibri" w:cs="Calibri"/>
              </w:rPr>
            </w:pPr>
          </w:p>
        </w:tc>
      </w:tr>
      <w:tr w:rsidRPr="00647F0A" w:rsidR="00167D3D" w:rsidTr="00345B2D" w14:paraId="3FD72A51" w14:textId="77777777">
        <w:trPr>
          <w:trHeight w:val="350"/>
        </w:trPr>
        <w:tc>
          <w:tcPr>
            <w:tcW w:w="2280" w:type="dxa"/>
            <w:vAlign w:val="center"/>
          </w:tcPr>
          <w:p w:rsidRPr="005B42EE" w:rsidR="00167D3D" w:rsidP="00345B2D" w:rsidRDefault="00167D3D" w14:paraId="54558AE5" w14:textId="77777777">
            <w:r w:rsidRPr="005B42EE">
              <w:t>VP1398_pBAD33.1_F</w:t>
            </w:r>
          </w:p>
        </w:tc>
        <w:tc>
          <w:tcPr>
            <w:tcW w:w="4845" w:type="dxa"/>
            <w:vAlign w:val="center"/>
          </w:tcPr>
          <w:p w:rsidRPr="005B42EE" w:rsidR="00167D3D" w:rsidP="00345B2D" w:rsidRDefault="00167D3D" w14:paraId="70BE53C5" w14:textId="77777777">
            <w:proofErr w:type="spellStart"/>
            <w:r w:rsidRPr="005B42EE">
              <w:t>ctttaagaaggagatatacatATGCAGTTATGGGATATTGAAGCG</w:t>
            </w:r>
            <w:proofErr w:type="spellEnd"/>
          </w:p>
        </w:tc>
        <w:tc>
          <w:tcPr>
            <w:tcW w:w="2350" w:type="dxa"/>
            <w:vMerge w:val="restart"/>
            <w:vAlign w:val="center"/>
          </w:tcPr>
          <w:p w:rsidRPr="005B42EE" w:rsidR="00167D3D" w:rsidP="00345B2D" w:rsidRDefault="00167D3D" w14:paraId="50A0B1F0" w14:textId="77777777">
            <w:r w:rsidRPr="005B42EE">
              <w:t xml:space="preserve">Used to amplify CDS of </w:t>
            </w:r>
            <w:r w:rsidRPr="005B42EE">
              <w:rPr>
                <w:i/>
                <w:iCs/>
              </w:rPr>
              <w:t>VP_RS06790</w:t>
            </w:r>
            <w:r w:rsidRPr="005B42EE">
              <w:t xml:space="preserve"> (WP_005480591.1) to construct pVP1398</w:t>
            </w:r>
          </w:p>
        </w:tc>
      </w:tr>
      <w:tr w:rsidRPr="00647F0A" w:rsidR="00167D3D" w:rsidTr="00345B2D" w14:paraId="77729BED" w14:textId="77777777">
        <w:trPr>
          <w:trHeight w:val="350"/>
        </w:trPr>
        <w:tc>
          <w:tcPr>
            <w:tcW w:w="2280" w:type="dxa"/>
            <w:vAlign w:val="center"/>
          </w:tcPr>
          <w:p w:rsidRPr="00D24FB9" w:rsidR="00167D3D" w:rsidP="00345B2D" w:rsidRDefault="00167D3D" w14:paraId="3C7F2F02" w14:textId="77777777">
            <w:r w:rsidRPr="00D24FB9">
              <w:t>VP1398_pBAD33.1_NoStop_R</w:t>
            </w:r>
          </w:p>
        </w:tc>
        <w:tc>
          <w:tcPr>
            <w:tcW w:w="4845" w:type="dxa"/>
            <w:vAlign w:val="center"/>
          </w:tcPr>
          <w:p w:rsidRPr="00D24FB9" w:rsidR="00167D3D" w:rsidP="00345B2D" w:rsidRDefault="00167D3D" w14:paraId="763B2170" w14:textId="77777777">
            <w:proofErr w:type="spellStart"/>
            <w:r w:rsidRPr="00D24FB9">
              <w:t>cgtcgtcatccttgtaatcTGCATGTTCGCTTAC</w:t>
            </w:r>
            <w:proofErr w:type="spellEnd"/>
          </w:p>
        </w:tc>
        <w:tc>
          <w:tcPr>
            <w:tcW w:w="2350" w:type="dxa"/>
            <w:vMerge/>
            <w:vAlign w:val="center"/>
          </w:tcPr>
          <w:p w:rsidRPr="00647F0A" w:rsidR="00167D3D" w:rsidP="00345B2D" w:rsidRDefault="00167D3D" w14:paraId="557EAAFD" w14:textId="77777777">
            <w:pPr>
              <w:rPr>
                <w:rFonts w:ascii="Calibri" w:hAnsi="Calibri" w:cs="Calibri"/>
              </w:rPr>
            </w:pPr>
          </w:p>
        </w:tc>
      </w:tr>
      <w:tr w:rsidRPr="00647F0A" w:rsidR="00167D3D" w:rsidTr="00345B2D" w14:paraId="7A9CDCAC" w14:textId="77777777">
        <w:trPr>
          <w:trHeight w:val="921"/>
        </w:trPr>
        <w:tc>
          <w:tcPr>
            <w:tcW w:w="2280" w:type="dxa"/>
            <w:vAlign w:val="center"/>
          </w:tcPr>
          <w:p w:rsidRPr="00D837AC" w:rsidR="00167D3D" w:rsidP="00345B2D" w:rsidRDefault="00167D3D" w14:paraId="02D4C225" w14:textId="77777777">
            <w:r w:rsidRPr="00D837AC">
              <w:t>VP1398_F209A_F</w:t>
            </w:r>
          </w:p>
        </w:tc>
        <w:tc>
          <w:tcPr>
            <w:tcW w:w="4845" w:type="dxa"/>
            <w:vAlign w:val="center"/>
          </w:tcPr>
          <w:p w:rsidRPr="00D837AC" w:rsidR="00167D3D" w:rsidP="00345B2D" w:rsidRDefault="00167D3D" w14:paraId="3728C043" w14:textId="77777777">
            <w:r w:rsidRPr="00D837AC">
              <w:t>CATTGGCTGGTACG</w:t>
            </w:r>
            <w:r w:rsidRPr="00D837AC">
              <w:rPr>
                <w:u w:val="single"/>
              </w:rPr>
              <w:t>GC</w:t>
            </w:r>
            <w:r w:rsidRPr="00D837AC">
              <w:t>TGACGAAGAATGGATTG</w:t>
            </w:r>
          </w:p>
        </w:tc>
        <w:tc>
          <w:tcPr>
            <w:tcW w:w="2350" w:type="dxa"/>
            <w:vMerge w:val="restart"/>
            <w:vAlign w:val="center"/>
          </w:tcPr>
          <w:p w:rsidRPr="00D837AC" w:rsidR="00167D3D" w:rsidP="00345B2D" w:rsidRDefault="00167D3D" w14:paraId="3164945F" w14:textId="77777777">
            <w:r w:rsidRPr="00D837AC">
              <w:t xml:space="preserve">Used to amplify CDS of </w:t>
            </w:r>
            <w:r w:rsidRPr="00D837AC">
              <w:rPr>
                <w:i/>
                <w:iCs/>
              </w:rPr>
              <w:t xml:space="preserve">VP_RS06790 </w:t>
            </w:r>
            <w:r w:rsidRPr="00D837AC">
              <w:t>(WP_005480591.1) to construct pVP1388</w:t>
            </w:r>
            <w:r w:rsidRPr="00D837AC">
              <w:rPr>
                <w:vertAlign w:val="superscript"/>
              </w:rPr>
              <w:t>F209A</w:t>
            </w:r>
          </w:p>
        </w:tc>
      </w:tr>
      <w:tr w:rsidRPr="00647F0A" w:rsidR="00167D3D" w:rsidTr="00345B2D" w14:paraId="7A402672" w14:textId="77777777">
        <w:trPr>
          <w:trHeight w:val="921"/>
        </w:trPr>
        <w:tc>
          <w:tcPr>
            <w:tcW w:w="2280" w:type="dxa"/>
            <w:vAlign w:val="center"/>
          </w:tcPr>
          <w:p w:rsidRPr="00153191" w:rsidR="00167D3D" w:rsidP="00345B2D" w:rsidRDefault="00167D3D" w14:paraId="6ECA9C5B" w14:textId="77777777">
            <w:r w:rsidRPr="00153191">
              <w:t>VP1398_F209A_R</w:t>
            </w:r>
          </w:p>
        </w:tc>
        <w:tc>
          <w:tcPr>
            <w:tcW w:w="4845" w:type="dxa"/>
            <w:vAlign w:val="center"/>
          </w:tcPr>
          <w:p w:rsidRPr="00153191" w:rsidR="00167D3D" w:rsidP="00345B2D" w:rsidRDefault="00167D3D" w14:paraId="6DDD4239" w14:textId="77777777">
            <w:r w:rsidRPr="00153191">
              <w:t>CAATCCATTCTTCGTCA</w:t>
            </w:r>
            <w:r w:rsidRPr="00153191">
              <w:rPr>
                <w:u w:val="single"/>
              </w:rPr>
              <w:t>GC</w:t>
            </w:r>
            <w:r w:rsidRPr="00153191">
              <w:t>CGTACCAGCCAATG</w:t>
            </w:r>
          </w:p>
        </w:tc>
        <w:tc>
          <w:tcPr>
            <w:tcW w:w="2350" w:type="dxa"/>
            <w:vMerge/>
            <w:vAlign w:val="center"/>
          </w:tcPr>
          <w:p w:rsidRPr="00647F0A" w:rsidR="00167D3D" w:rsidP="00345B2D" w:rsidRDefault="00167D3D" w14:paraId="5C426597" w14:textId="77777777">
            <w:pPr>
              <w:rPr>
                <w:rFonts w:ascii="Calibri" w:hAnsi="Calibri" w:cs="Calibri"/>
              </w:rPr>
            </w:pPr>
          </w:p>
        </w:tc>
      </w:tr>
      <w:tr w:rsidRPr="00647F0A" w:rsidR="00167D3D" w:rsidTr="00345B2D" w14:paraId="6F91B530" w14:textId="77777777">
        <w:trPr>
          <w:trHeight w:val="921"/>
        </w:trPr>
        <w:tc>
          <w:tcPr>
            <w:tcW w:w="2280" w:type="dxa"/>
            <w:vAlign w:val="center"/>
          </w:tcPr>
          <w:p w:rsidRPr="005F1E17" w:rsidR="00167D3D" w:rsidP="00345B2D" w:rsidRDefault="00167D3D" w14:paraId="0A0FE664" w14:textId="77777777">
            <w:r w:rsidRPr="005F1E17">
              <w:t>VP1398_W213A_F</w:t>
            </w:r>
          </w:p>
        </w:tc>
        <w:tc>
          <w:tcPr>
            <w:tcW w:w="4845" w:type="dxa"/>
            <w:vAlign w:val="center"/>
          </w:tcPr>
          <w:p w:rsidRPr="005F1E17" w:rsidR="00167D3D" w:rsidP="00345B2D" w:rsidRDefault="00167D3D" w14:paraId="1F06514A" w14:textId="77777777">
            <w:r w:rsidRPr="005F1E17">
              <w:t>GTTTGACGAAGAA</w:t>
            </w:r>
            <w:r w:rsidRPr="005F1E17">
              <w:rPr>
                <w:u w:val="single"/>
              </w:rPr>
              <w:t>GC</w:t>
            </w:r>
            <w:r w:rsidRPr="005F1E17">
              <w:t>GATTGAGAACCGCAAG</w:t>
            </w:r>
          </w:p>
        </w:tc>
        <w:tc>
          <w:tcPr>
            <w:tcW w:w="2350" w:type="dxa"/>
            <w:vMerge w:val="restart"/>
            <w:vAlign w:val="center"/>
          </w:tcPr>
          <w:p w:rsidRPr="005F1E17" w:rsidR="00167D3D" w:rsidP="00345B2D" w:rsidRDefault="00167D3D" w14:paraId="506937E2" w14:textId="77777777">
            <w:r w:rsidRPr="005F1E17">
              <w:t xml:space="preserve">Used to amplify CDS of </w:t>
            </w:r>
            <w:r w:rsidRPr="005F1E17">
              <w:rPr>
                <w:i/>
                <w:iCs/>
              </w:rPr>
              <w:t xml:space="preserve">VP_RS06790 </w:t>
            </w:r>
            <w:r w:rsidRPr="005F1E17">
              <w:t>(WP_005480591.1) to construct pVP1388</w:t>
            </w:r>
            <w:r w:rsidRPr="005F1E17">
              <w:rPr>
                <w:vertAlign w:val="superscript"/>
              </w:rPr>
              <w:t>W213A</w:t>
            </w:r>
          </w:p>
        </w:tc>
      </w:tr>
      <w:tr w:rsidRPr="00647F0A" w:rsidR="00167D3D" w:rsidTr="00345B2D" w14:paraId="0ABF9986" w14:textId="77777777">
        <w:trPr>
          <w:trHeight w:val="350"/>
        </w:trPr>
        <w:tc>
          <w:tcPr>
            <w:tcW w:w="2280" w:type="dxa"/>
            <w:vAlign w:val="center"/>
          </w:tcPr>
          <w:p w:rsidRPr="000B5EB0" w:rsidR="00167D3D" w:rsidP="00345B2D" w:rsidRDefault="00167D3D" w14:paraId="43E0D558" w14:textId="77777777">
            <w:r w:rsidRPr="000B5EB0">
              <w:t>VP1398_W213A_R</w:t>
            </w:r>
          </w:p>
        </w:tc>
        <w:tc>
          <w:tcPr>
            <w:tcW w:w="4845" w:type="dxa"/>
            <w:vAlign w:val="center"/>
          </w:tcPr>
          <w:p w:rsidRPr="000B5EB0" w:rsidR="00167D3D" w:rsidP="00345B2D" w:rsidRDefault="00167D3D" w14:paraId="236561D2" w14:textId="77777777">
            <w:r w:rsidRPr="000B5EB0">
              <w:t>CTTGCGGTTCTCAATC</w:t>
            </w:r>
            <w:r w:rsidRPr="000B5EB0">
              <w:rPr>
                <w:u w:val="single"/>
              </w:rPr>
              <w:t>GC</w:t>
            </w:r>
            <w:r w:rsidRPr="000B5EB0">
              <w:t>TTCTTCGTCAAAC</w:t>
            </w:r>
          </w:p>
        </w:tc>
        <w:tc>
          <w:tcPr>
            <w:tcW w:w="2350" w:type="dxa"/>
            <w:vMerge/>
            <w:vAlign w:val="center"/>
          </w:tcPr>
          <w:p w:rsidRPr="00647F0A" w:rsidR="00167D3D" w:rsidP="00345B2D" w:rsidRDefault="00167D3D" w14:paraId="03666865" w14:textId="77777777">
            <w:pPr>
              <w:rPr>
                <w:rFonts w:ascii="Calibri" w:hAnsi="Calibri" w:cs="Calibri"/>
              </w:rPr>
            </w:pPr>
          </w:p>
        </w:tc>
      </w:tr>
      <w:tr w:rsidRPr="00647F0A" w:rsidR="00167D3D" w:rsidTr="00345B2D" w14:paraId="5AA52C81" w14:textId="77777777">
        <w:trPr>
          <w:trHeight w:val="350"/>
        </w:trPr>
        <w:tc>
          <w:tcPr>
            <w:tcW w:w="2280" w:type="dxa"/>
            <w:vAlign w:val="center"/>
          </w:tcPr>
          <w:p w:rsidRPr="00436207" w:rsidR="00167D3D" w:rsidP="00345B2D" w:rsidRDefault="00167D3D" w14:paraId="7371714F" w14:textId="77777777">
            <w:r w:rsidRPr="00436207">
              <w:t>pDM4_Gib_F</w:t>
            </w:r>
          </w:p>
        </w:tc>
        <w:tc>
          <w:tcPr>
            <w:tcW w:w="4845" w:type="dxa"/>
            <w:vAlign w:val="center"/>
          </w:tcPr>
          <w:p w:rsidRPr="00436207" w:rsidR="00167D3D" w:rsidP="00345B2D" w:rsidRDefault="00167D3D" w14:paraId="6214D66A" w14:textId="77777777">
            <w:proofErr w:type="spellStart"/>
            <w:r w:rsidRPr="00436207">
              <w:t>tactcgagggtcgacggtatcgataagcttgatatacactcc</w:t>
            </w:r>
            <w:proofErr w:type="spellEnd"/>
          </w:p>
        </w:tc>
        <w:tc>
          <w:tcPr>
            <w:tcW w:w="2350" w:type="dxa"/>
            <w:vMerge w:val="restart"/>
            <w:vAlign w:val="center"/>
          </w:tcPr>
          <w:p w:rsidRPr="00436207" w:rsidR="00167D3D" w:rsidP="00345B2D" w:rsidRDefault="00167D3D" w14:paraId="54727DF1" w14:textId="77777777">
            <w:r w:rsidRPr="00436207">
              <w:t>Used to amplify the pDM4 plasmid backbone for Gibson assembly</w:t>
            </w:r>
          </w:p>
          <w:p w:rsidRPr="00436207" w:rsidR="00167D3D" w:rsidP="00345B2D" w:rsidRDefault="00167D3D" w14:paraId="475673CC" w14:textId="77777777"/>
        </w:tc>
      </w:tr>
      <w:tr w:rsidRPr="00647F0A" w:rsidR="00167D3D" w:rsidTr="00345B2D" w14:paraId="7E8A5259" w14:textId="77777777">
        <w:trPr>
          <w:trHeight w:val="350"/>
        </w:trPr>
        <w:tc>
          <w:tcPr>
            <w:tcW w:w="2280" w:type="dxa"/>
            <w:vAlign w:val="center"/>
          </w:tcPr>
          <w:p w:rsidRPr="008E6F2E" w:rsidR="00167D3D" w:rsidP="00345B2D" w:rsidRDefault="00167D3D" w14:paraId="0DA93113" w14:textId="77777777">
            <w:r w:rsidRPr="008E6F2E">
              <w:t>pDM4_Gib_R</w:t>
            </w:r>
          </w:p>
        </w:tc>
        <w:tc>
          <w:tcPr>
            <w:tcW w:w="4845" w:type="dxa"/>
            <w:vAlign w:val="center"/>
          </w:tcPr>
          <w:p w:rsidRPr="008E6F2E" w:rsidR="00167D3D" w:rsidP="00345B2D" w:rsidRDefault="00167D3D" w14:paraId="2ECC6212" w14:textId="77777777">
            <w:proofErr w:type="spellStart"/>
            <w:r w:rsidRPr="008E6F2E">
              <w:t>tactcgagggtcgacggtatcgataagcttgatatacactcc</w:t>
            </w:r>
            <w:proofErr w:type="spellEnd"/>
          </w:p>
        </w:tc>
        <w:tc>
          <w:tcPr>
            <w:tcW w:w="2350" w:type="dxa"/>
            <w:vMerge/>
            <w:vAlign w:val="center"/>
          </w:tcPr>
          <w:p w:rsidRPr="00647F0A" w:rsidR="00167D3D" w:rsidP="00345B2D" w:rsidRDefault="00167D3D" w14:paraId="71DB20E8" w14:textId="77777777">
            <w:pPr>
              <w:rPr>
                <w:rFonts w:ascii="Calibri" w:hAnsi="Calibri" w:cs="Calibri"/>
              </w:rPr>
            </w:pPr>
          </w:p>
        </w:tc>
      </w:tr>
      <w:tr w:rsidRPr="00647F0A" w:rsidR="00167D3D" w:rsidTr="00345B2D" w14:paraId="38C55EBB" w14:textId="77777777">
        <w:trPr>
          <w:trHeight w:val="367"/>
        </w:trPr>
        <w:tc>
          <w:tcPr>
            <w:tcW w:w="2280" w:type="dxa"/>
            <w:vAlign w:val="center"/>
          </w:tcPr>
          <w:p w:rsidRPr="00BA4154" w:rsidR="00167D3D" w:rsidP="00345B2D" w:rsidRDefault="00167D3D" w14:paraId="1B861A18" w14:textId="77777777">
            <w:r w:rsidRPr="00BA4154">
              <w:t>VP1398_UP_pDM4_Gib_F</w:t>
            </w:r>
          </w:p>
        </w:tc>
        <w:tc>
          <w:tcPr>
            <w:tcW w:w="4845" w:type="dxa"/>
            <w:vAlign w:val="center"/>
          </w:tcPr>
          <w:p w:rsidRPr="00BA4154" w:rsidR="00167D3D" w:rsidP="00345B2D" w:rsidRDefault="00167D3D" w14:paraId="02A3C4A4" w14:textId="77777777">
            <w:proofErr w:type="spellStart"/>
            <w:r w:rsidRPr="00BA4154">
              <w:t>gagctcaggttacccTTGGTATTTTTCATCTTCCACC</w:t>
            </w:r>
            <w:proofErr w:type="spellEnd"/>
          </w:p>
        </w:tc>
        <w:tc>
          <w:tcPr>
            <w:tcW w:w="2350" w:type="dxa"/>
            <w:vMerge w:val="restart"/>
            <w:vAlign w:val="center"/>
          </w:tcPr>
          <w:p w:rsidRPr="00BA4154" w:rsidR="00167D3D" w:rsidP="00345B2D" w:rsidRDefault="00167D3D" w14:paraId="5FBB8AB6" w14:textId="77777777">
            <w:r w:rsidRPr="00BA4154">
              <w:t xml:space="preserve">Used to amplify 600 bp upstream of </w:t>
            </w:r>
            <w:r w:rsidRPr="00BA4154">
              <w:rPr>
                <w:i/>
                <w:iCs/>
              </w:rPr>
              <w:t>VP_RS06790</w:t>
            </w:r>
            <w:r w:rsidRPr="00BA4154">
              <w:t xml:space="preserve"> to construct pDM4 Δ</w:t>
            </w:r>
            <w:r w:rsidRPr="00BA4154">
              <w:rPr>
                <w:i/>
                <w:iCs/>
              </w:rPr>
              <w:t>vp1398</w:t>
            </w:r>
          </w:p>
        </w:tc>
      </w:tr>
      <w:tr w:rsidRPr="00647F0A" w:rsidR="00167D3D" w:rsidTr="00345B2D" w14:paraId="6DCFF6BC" w14:textId="77777777">
        <w:trPr>
          <w:trHeight w:val="350"/>
        </w:trPr>
        <w:tc>
          <w:tcPr>
            <w:tcW w:w="2280" w:type="dxa"/>
            <w:vAlign w:val="center"/>
          </w:tcPr>
          <w:p w:rsidRPr="00391EB1" w:rsidR="00167D3D" w:rsidP="00345B2D" w:rsidRDefault="00167D3D" w14:paraId="06D00B05" w14:textId="77777777">
            <w:r w:rsidRPr="00391EB1">
              <w:rPr>
                <w:color w:val="000000" w:themeColor="text1"/>
              </w:rPr>
              <w:t>VP1398_UP_pDM4_Gib_R</w:t>
            </w:r>
          </w:p>
        </w:tc>
        <w:tc>
          <w:tcPr>
            <w:tcW w:w="4845" w:type="dxa"/>
            <w:vAlign w:val="center"/>
          </w:tcPr>
          <w:p w:rsidRPr="00391EB1" w:rsidR="00167D3D" w:rsidP="00345B2D" w:rsidRDefault="00167D3D" w14:paraId="7643858C" w14:textId="77777777">
            <w:r w:rsidRPr="00391EB1">
              <w:rPr>
                <w:color w:val="000000" w:themeColor="text1"/>
              </w:rPr>
              <w:t>CCCAGCACGTAACGACCTGTTGAGTTATGCATTCAATATCCCATAACTGCATTGCTATTCCTTAAATTG</w:t>
            </w:r>
          </w:p>
        </w:tc>
        <w:tc>
          <w:tcPr>
            <w:tcW w:w="2350" w:type="dxa"/>
            <w:vMerge/>
            <w:vAlign w:val="center"/>
          </w:tcPr>
          <w:p w:rsidRPr="00647F0A" w:rsidR="00167D3D" w:rsidP="00345B2D" w:rsidRDefault="00167D3D" w14:paraId="176737AF" w14:textId="77777777">
            <w:pPr>
              <w:rPr>
                <w:rFonts w:ascii="Calibri" w:hAnsi="Calibri" w:cs="Calibri"/>
              </w:rPr>
            </w:pPr>
          </w:p>
        </w:tc>
      </w:tr>
      <w:tr w:rsidRPr="00647F0A" w:rsidR="00167D3D" w:rsidTr="00345B2D" w14:paraId="40B2E0A2" w14:textId="77777777">
        <w:trPr>
          <w:trHeight w:val="350"/>
        </w:trPr>
        <w:tc>
          <w:tcPr>
            <w:tcW w:w="2280" w:type="dxa"/>
            <w:vAlign w:val="center"/>
          </w:tcPr>
          <w:p w:rsidRPr="0005326A" w:rsidR="00167D3D" w:rsidP="00345B2D" w:rsidRDefault="00167D3D" w14:paraId="5E39730C" w14:textId="77777777">
            <w:r w:rsidRPr="0005326A">
              <w:rPr>
                <w:color w:val="000000" w:themeColor="text1"/>
              </w:rPr>
              <w:t>VP1398_DN_pDM4_Gib_F</w:t>
            </w:r>
          </w:p>
        </w:tc>
        <w:tc>
          <w:tcPr>
            <w:tcW w:w="4845" w:type="dxa"/>
            <w:vAlign w:val="center"/>
          </w:tcPr>
          <w:p w:rsidRPr="0005326A" w:rsidR="00167D3D" w:rsidP="00345B2D" w:rsidRDefault="00167D3D" w14:paraId="5CFF6AA6" w14:textId="77777777">
            <w:r w:rsidRPr="0005326A">
              <w:rPr>
                <w:color w:val="000000" w:themeColor="text1"/>
              </w:rPr>
              <w:t>CAATTTAAGGAATAGCAATGCAGTTATGGGATATTGAATGCATAACTCAACAGGTCGTTACGTGCTGGG</w:t>
            </w:r>
          </w:p>
        </w:tc>
        <w:tc>
          <w:tcPr>
            <w:tcW w:w="2350" w:type="dxa"/>
            <w:vMerge w:val="restart"/>
            <w:vAlign w:val="center"/>
          </w:tcPr>
          <w:p w:rsidRPr="0005326A" w:rsidR="00167D3D" w:rsidP="00345B2D" w:rsidRDefault="00167D3D" w14:paraId="4DAB5399" w14:textId="77777777">
            <w:r w:rsidRPr="0005326A">
              <w:t xml:space="preserve">Used to amplify 600 bp downstream of </w:t>
            </w:r>
            <w:r w:rsidRPr="0005326A">
              <w:rPr>
                <w:i/>
                <w:iCs/>
              </w:rPr>
              <w:t>VP_RS06790</w:t>
            </w:r>
            <w:r w:rsidRPr="0005326A">
              <w:t xml:space="preserve"> to construct pDM4 Δ</w:t>
            </w:r>
            <w:r w:rsidRPr="0005326A">
              <w:rPr>
                <w:i/>
                <w:iCs/>
              </w:rPr>
              <w:t>vp1398</w:t>
            </w:r>
          </w:p>
        </w:tc>
      </w:tr>
      <w:tr w:rsidRPr="00647F0A" w:rsidR="00167D3D" w:rsidTr="00345B2D" w14:paraId="503B9CF9" w14:textId="77777777">
        <w:trPr>
          <w:trHeight w:val="350"/>
        </w:trPr>
        <w:tc>
          <w:tcPr>
            <w:tcW w:w="2280" w:type="dxa"/>
            <w:vAlign w:val="center"/>
          </w:tcPr>
          <w:p w:rsidRPr="00CF15FC" w:rsidR="00167D3D" w:rsidP="00345B2D" w:rsidRDefault="00167D3D" w14:paraId="29608EB4" w14:textId="77777777">
            <w:r w:rsidRPr="00CF15FC">
              <w:t>VP1398_DN_pDM4_Gib_R</w:t>
            </w:r>
          </w:p>
        </w:tc>
        <w:tc>
          <w:tcPr>
            <w:tcW w:w="4845" w:type="dxa"/>
            <w:vAlign w:val="center"/>
          </w:tcPr>
          <w:p w:rsidRPr="00CF15FC" w:rsidR="00167D3D" w:rsidP="00345B2D" w:rsidRDefault="00167D3D" w14:paraId="784F5FC9" w14:textId="77777777">
            <w:proofErr w:type="spellStart"/>
            <w:r w:rsidRPr="00CF15FC">
              <w:t>gtcgaccctcgagtaAAGTTGCGCTAAAGG</w:t>
            </w:r>
            <w:proofErr w:type="spellEnd"/>
          </w:p>
        </w:tc>
        <w:tc>
          <w:tcPr>
            <w:tcW w:w="2350" w:type="dxa"/>
            <w:vMerge/>
            <w:vAlign w:val="center"/>
          </w:tcPr>
          <w:p w:rsidRPr="00647F0A" w:rsidR="00167D3D" w:rsidP="00345B2D" w:rsidRDefault="00167D3D" w14:paraId="181A9E67" w14:textId="77777777">
            <w:pPr>
              <w:rPr>
                <w:rFonts w:ascii="Calibri" w:hAnsi="Calibri" w:cs="Calibri"/>
              </w:rPr>
            </w:pPr>
          </w:p>
        </w:tc>
      </w:tr>
      <w:tr w:rsidR="00167D3D" w:rsidTr="00345B2D" w14:paraId="0C84AB8D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1A01E835" w14:textId="77777777">
            <w:r w:rsidRPr="1A3F5A56">
              <w:t>5'_PA0097_R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5635F45F" w14:textId="77777777">
            <w:r w:rsidRPr="1A3F5A56">
              <w:t>TTCAGCATGCTTGCGGCTCGAGTTTCAGTTGATCTGCACCGAACCG</w:t>
            </w:r>
          </w:p>
        </w:tc>
        <w:tc>
          <w:tcPr>
            <w:tcW w:w="2350" w:type="dxa"/>
            <w:vMerge w:val="restart"/>
            <w:vAlign w:val="center"/>
          </w:tcPr>
          <w:p w:rsidR="00167D3D" w:rsidP="00345B2D" w:rsidRDefault="00167D3D" w14:paraId="6EECC669" w14:textId="77777777">
            <w:pPr>
              <w:rPr>
                <w:i/>
                <w:iCs/>
              </w:rPr>
            </w:pPr>
            <w:r w:rsidRPr="6CBF3C74">
              <w:t xml:space="preserve">Used to amplify 500 bp downstream of </w:t>
            </w:r>
            <w:r w:rsidRPr="6CBF3C74">
              <w:rPr>
                <w:i/>
                <w:iCs/>
              </w:rPr>
              <w:t xml:space="preserve">pa0097 </w:t>
            </w:r>
            <w:r w:rsidRPr="6CBF3C74">
              <w:t xml:space="preserve">to construct pGEX2: </w:t>
            </w:r>
            <w:r w:rsidRPr="6CBF3C74">
              <w:rPr>
                <w:i/>
                <w:iCs/>
              </w:rPr>
              <w:t>Δpa0097</w:t>
            </w:r>
          </w:p>
        </w:tc>
      </w:tr>
      <w:tr w:rsidR="00167D3D" w:rsidTr="00345B2D" w14:paraId="7626F676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58B5E802" w14:textId="77777777">
            <w:r w:rsidRPr="1A3F5A56">
              <w:t>3'_PA0097_F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55927FDF" w14:textId="77777777">
            <w:r w:rsidRPr="1A3F5A56">
              <w:t>AACTCGAGCCGCAAGCATGCTGAAATGAGCCAGGCCCTGAGCATC</w:t>
            </w:r>
          </w:p>
        </w:tc>
        <w:tc>
          <w:tcPr>
            <w:tcW w:w="2350" w:type="dxa"/>
            <w:vMerge/>
            <w:vAlign w:val="center"/>
          </w:tcPr>
          <w:p w:rsidR="00167D3D" w:rsidP="00345B2D" w:rsidRDefault="00167D3D" w14:paraId="70408479" w14:textId="77777777"/>
        </w:tc>
      </w:tr>
      <w:tr w:rsidR="00167D3D" w:rsidTr="00345B2D" w14:paraId="7C4A71F9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4FCA0B45" w14:textId="77777777">
            <w:r w:rsidRPr="1A3F5A56">
              <w:t>5'_PA0097_F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151F4065" w14:textId="77777777">
            <w:r w:rsidRPr="1A3F5A56">
              <w:t>TACGAAAGCTTGGCAGCATCGTCATCAGCGG</w:t>
            </w:r>
          </w:p>
        </w:tc>
        <w:tc>
          <w:tcPr>
            <w:tcW w:w="2350" w:type="dxa"/>
            <w:vMerge/>
            <w:vAlign w:val="center"/>
          </w:tcPr>
          <w:p w:rsidR="00167D3D" w:rsidP="00345B2D" w:rsidRDefault="00167D3D" w14:paraId="6AF60C80" w14:textId="77777777"/>
        </w:tc>
      </w:tr>
      <w:tr w:rsidR="00167D3D" w:rsidTr="00345B2D" w14:paraId="0DBB11FB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4F0357D0" w14:textId="77777777">
            <w:r w:rsidRPr="1A3F5A56">
              <w:t>3'_PA0097_R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4E4CB83A" w14:textId="77777777">
            <w:r w:rsidRPr="1A3F5A56">
              <w:t>CTAGAGAATTCGGAATGAAGCCGTTGGAGTTCTG</w:t>
            </w:r>
          </w:p>
        </w:tc>
        <w:tc>
          <w:tcPr>
            <w:tcW w:w="2350" w:type="dxa"/>
            <w:vMerge/>
            <w:vAlign w:val="center"/>
          </w:tcPr>
          <w:p w:rsidR="00167D3D" w:rsidP="00345B2D" w:rsidRDefault="00167D3D" w14:paraId="704477F6" w14:textId="77777777"/>
        </w:tc>
      </w:tr>
      <w:tr w:rsidR="00167D3D" w:rsidTr="00345B2D" w14:paraId="6438639F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5CAD762A" w14:textId="77777777">
            <w:r w:rsidRPr="1A3F5A56">
              <w:t>PA0100_DN_F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059B1B01" w14:textId="77777777">
            <w:r w:rsidRPr="1A3F5A56">
              <w:t>TATACAGATATTGAAATGAATAGATTAGGAAAACGCATAGATTGAGCATCGCAGCG</w:t>
            </w:r>
          </w:p>
        </w:tc>
        <w:tc>
          <w:tcPr>
            <w:tcW w:w="2350" w:type="dxa"/>
            <w:vMerge w:val="restart"/>
            <w:vAlign w:val="center"/>
          </w:tcPr>
          <w:p w:rsidR="00167D3D" w:rsidP="00345B2D" w:rsidRDefault="00167D3D" w14:paraId="2A679E80" w14:textId="77777777">
            <w:pPr>
              <w:rPr>
                <w:i/>
                <w:iCs/>
              </w:rPr>
            </w:pPr>
            <w:r w:rsidRPr="6CBF3C74">
              <w:t xml:space="preserve">Used to amplify 500 bp downstream of </w:t>
            </w:r>
            <w:r w:rsidRPr="6CBF3C74">
              <w:rPr>
                <w:i/>
                <w:iCs/>
              </w:rPr>
              <w:t xml:space="preserve">pa0099-0100 </w:t>
            </w:r>
            <w:r w:rsidRPr="6CBF3C74">
              <w:t xml:space="preserve">to construct pGEX2: </w:t>
            </w:r>
            <w:r w:rsidRPr="6CBF3C74">
              <w:rPr>
                <w:i/>
                <w:iCs/>
              </w:rPr>
              <w:t>Δtse7-tsi7</w:t>
            </w:r>
          </w:p>
        </w:tc>
      </w:tr>
      <w:tr w:rsidR="00167D3D" w:rsidTr="00345B2D" w14:paraId="115316F6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6252C3C5" w14:textId="77777777">
            <w:r w:rsidRPr="1A3F5A56">
              <w:t>PA0100_DN_R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1C2D43D2" w14:textId="77777777">
            <w:r w:rsidRPr="1A3F5A56">
              <w:t>GATGCGGATCCGAATATTCGCCATCAGGTCGCGC</w:t>
            </w:r>
          </w:p>
        </w:tc>
        <w:tc>
          <w:tcPr>
            <w:tcW w:w="2350" w:type="dxa"/>
            <w:vMerge/>
            <w:vAlign w:val="center"/>
          </w:tcPr>
          <w:p w:rsidR="00167D3D" w:rsidP="00345B2D" w:rsidRDefault="00167D3D" w14:paraId="0F8F8E4F" w14:textId="77777777"/>
        </w:tc>
      </w:tr>
      <w:tr w:rsidR="00167D3D" w:rsidTr="00345B2D" w14:paraId="5BFC340C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3BA49FED" w14:textId="77777777">
            <w:r w:rsidRPr="1A3F5A56">
              <w:t>PA0099_UP_F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359828A8" w14:textId="77777777">
            <w:r w:rsidRPr="1A3F5A56">
              <w:t>ATTCGAAGCTTGGCGTCGACTCCTTCGTCAGC</w:t>
            </w:r>
          </w:p>
        </w:tc>
        <w:tc>
          <w:tcPr>
            <w:tcW w:w="2350" w:type="dxa"/>
            <w:vMerge/>
            <w:vAlign w:val="center"/>
          </w:tcPr>
          <w:p w:rsidR="00167D3D" w:rsidP="00345B2D" w:rsidRDefault="00167D3D" w14:paraId="295C7B8A" w14:textId="77777777"/>
        </w:tc>
      </w:tr>
      <w:tr w:rsidR="00167D3D" w:rsidTr="00345B2D" w14:paraId="647A8F97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7565A52B" w14:textId="77777777">
            <w:r w:rsidRPr="1A3F5A56">
              <w:t>PA0099_UP_R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577E69A4" w14:textId="77777777">
            <w:r w:rsidRPr="1A3F5A56">
              <w:t>TTTTCCTAATCTATTCATTTCAATATCTGTATACATCAGGCAGCCCTCACCC</w:t>
            </w:r>
          </w:p>
        </w:tc>
        <w:tc>
          <w:tcPr>
            <w:tcW w:w="2350" w:type="dxa"/>
            <w:vMerge/>
            <w:vAlign w:val="center"/>
          </w:tcPr>
          <w:p w:rsidR="00167D3D" w:rsidP="00345B2D" w:rsidRDefault="00167D3D" w14:paraId="27A79E8F" w14:textId="77777777"/>
        </w:tc>
      </w:tr>
      <w:tr w:rsidR="00167D3D" w:rsidTr="00345B2D" w14:paraId="23756CE9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4CE3842C" w14:textId="77777777">
            <w:r w:rsidRPr="1A3F5A56">
              <w:t>PA0097_RBS_SacI_F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4F52708A" w14:textId="77777777">
            <w:r w:rsidRPr="1A3F5A56">
              <w:t>GATGCGAGCTCACGGGAGGAAAGGTGGCGCCTATCTTTCCAGC</w:t>
            </w:r>
          </w:p>
        </w:tc>
        <w:tc>
          <w:tcPr>
            <w:tcW w:w="2350" w:type="dxa"/>
            <w:vMerge w:val="restart"/>
            <w:vAlign w:val="center"/>
          </w:tcPr>
          <w:p w:rsidR="00167D3D" w:rsidP="00345B2D" w:rsidRDefault="00167D3D" w14:paraId="28B42ED5" w14:textId="77777777">
            <w:r w:rsidRPr="6CBF3C74">
              <w:t xml:space="preserve">Used to amplify </w:t>
            </w:r>
            <w:r w:rsidRPr="6CBF3C74">
              <w:rPr>
                <w:i/>
                <w:iCs/>
              </w:rPr>
              <w:t xml:space="preserve">pa0097 </w:t>
            </w:r>
            <w:r w:rsidRPr="6CBF3C74">
              <w:t>to construct pPSV39:</w:t>
            </w:r>
            <w:r w:rsidRPr="6CBF3C74">
              <w:rPr>
                <w:i/>
                <w:iCs/>
              </w:rPr>
              <w:t>pa0097</w:t>
            </w:r>
          </w:p>
        </w:tc>
      </w:tr>
      <w:tr w:rsidR="00167D3D" w:rsidTr="00345B2D" w14:paraId="28D0BFF1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6ADFDDB7" w14:textId="77777777">
            <w:r w:rsidRPr="1A3F5A56">
              <w:t>PA0097_XbaI_R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2949A2BA" w14:textId="77777777">
            <w:r w:rsidRPr="1A3F5A56">
              <w:t>GCTAGTCTAGATTCATTTTCCTAATCTATTCATTTCAATATCTGTATACATGCCTCGTCCTCCTCGG</w:t>
            </w:r>
          </w:p>
        </w:tc>
        <w:tc>
          <w:tcPr>
            <w:tcW w:w="2350" w:type="dxa"/>
            <w:vMerge/>
            <w:vAlign w:val="center"/>
          </w:tcPr>
          <w:p w:rsidR="00167D3D" w:rsidP="00345B2D" w:rsidRDefault="00167D3D" w14:paraId="08F48CF8" w14:textId="77777777"/>
        </w:tc>
      </w:tr>
      <w:tr w:rsidR="00167D3D" w:rsidTr="00345B2D" w14:paraId="4C0D0F42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6B603CB7" w14:textId="77777777">
            <w:r w:rsidRPr="1A3F5A56">
              <w:t>VP1398_NdeI_F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66063336" w14:textId="77777777">
            <w:r w:rsidRPr="1A3F5A56">
              <w:t>GCTACCATATGCAGTTATGGGATATTGAAGCGTACC</w:t>
            </w:r>
          </w:p>
        </w:tc>
        <w:tc>
          <w:tcPr>
            <w:tcW w:w="2350" w:type="dxa"/>
            <w:vMerge w:val="restart"/>
            <w:vAlign w:val="center"/>
          </w:tcPr>
          <w:p w:rsidR="00167D3D" w:rsidP="00345B2D" w:rsidRDefault="00167D3D" w14:paraId="16E78CB1" w14:textId="77777777">
            <w:pPr>
              <w:rPr>
                <w:i/>
                <w:iCs/>
              </w:rPr>
            </w:pPr>
            <w:r w:rsidRPr="6CBF3C74">
              <w:t xml:space="preserve">Used to amplify </w:t>
            </w:r>
            <w:r w:rsidRPr="6CBF3C74">
              <w:rPr>
                <w:i/>
                <w:iCs/>
              </w:rPr>
              <w:t>vp1398</w:t>
            </w:r>
            <w:r w:rsidRPr="6CBF3C74">
              <w:t xml:space="preserve"> to construct pET29</w:t>
            </w:r>
            <w:proofErr w:type="gramStart"/>
            <w:r w:rsidRPr="6CBF3C74">
              <w:t>b:</w:t>
            </w:r>
            <w:r w:rsidRPr="6CBF3C74">
              <w:rPr>
                <w:i/>
                <w:iCs/>
              </w:rPr>
              <w:t>vp</w:t>
            </w:r>
            <w:proofErr w:type="gramEnd"/>
            <w:r w:rsidRPr="6CBF3C74">
              <w:rPr>
                <w:i/>
                <w:iCs/>
              </w:rPr>
              <w:t>1398</w:t>
            </w:r>
          </w:p>
        </w:tc>
      </w:tr>
      <w:tr w:rsidR="00167D3D" w:rsidTr="00345B2D" w14:paraId="7E7CF60E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2C0F3038" w14:textId="77777777">
            <w:r w:rsidRPr="1A3F5A56">
              <w:t>VP1398_XhoI_R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5DB994A1" w14:textId="77777777">
            <w:r w:rsidRPr="1A3F5A56">
              <w:t>GATCACTCGAGTGCATGTTCGCTTACCTCTTCCAC</w:t>
            </w:r>
          </w:p>
        </w:tc>
        <w:tc>
          <w:tcPr>
            <w:tcW w:w="2350" w:type="dxa"/>
            <w:vMerge/>
            <w:vAlign w:val="center"/>
          </w:tcPr>
          <w:p w:rsidR="00167D3D" w:rsidP="00345B2D" w:rsidRDefault="00167D3D" w14:paraId="3387DED9" w14:textId="77777777"/>
        </w:tc>
      </w:tr>
      <w:tr w:rsidR="00167D3D" w:rsidTr="00345B2D" w14:paraId="1E88B00F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1AF88561" w14:textId="77777777">
            <w:r w:rsidRPr="1A3F5A56">
              <w:t>VP1398_XhoI_VSVG_R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4B218B51" w14:textId="77777777">
            <w:pPr>
              <w:rPr>
                <w:b/>
                <w:bCs/>
              </w:rPr>
            </w:pPr>
            <w:r w:rsidRPr="1A3F5A56">
              <w:rPr>
                <w:b/>
                <w:bCs/>
              </w:rPr>
              <w:t>GATCACTCGAGTCATTTTCCTAATCTATTCATTTCAATATCTGTATA</w:t>
            </w:r>
            <w:r w:rsidRPr="1A3F5A56">
              <w:t>TGCATGTTCGCTTACCTCTTCCAC</w:t>
            </w:r>
          </w:p>
        </w:tc>
        <w:tc>
          <w:tcPr>
            <w:tcW w:w="2350" w:type="dxa"/>
            <w:vAlign w:val="center"/>
          </w:tcPr>
          <w:p w:rsidR="00167D3D" w:rsidP="00345B2D" w:rsidRDefault="00167D3D" w14:paraId="60EA7B4A" w14:textId="77777777">
            <w:pPr>
              <w:rPr>
                <w:i/>
                <w:iCs/>
              </w:rPr>
            </w:pPr>
            <w:r w:rsidRPr="6CBF3C74">
              <w:t xml:space="preserve">Used to amplify </w:t>
            </w:r>
            <w:r w:rsidRPr="6CBF3C74">
              <w:rPr>
                <w:i/>
                <w:iCs/>
              </w:rPr>
              <w:t>vp1398</w:t>
            </w:r>
            <w:r w:rsidRPr="6CBF3C74">
              <w:t xml:space="preserve"> to construct pET29</w:t>
            </w:r>
            <w:proofErr w:type="gramStart"/>
            <w:r w:rsidRPr="6CBF3C74">
              <w:t>b:</w:t>
            </w:r>
            <w:r w:rsidRPr="6CBF3C74">
              <w:rPr>
                <w:i/>
                <w:iCs/>
              </w:rPr>
              <w:t>vp</w:t>
            </w:r>
            <w:proofErr w:type="gramEnd"/>
            <w:r w:rsidRPr="6CBF3C74">
              <w:rPr>
                <w:i/>
                <w:iCs/>
              </w:rPr>
              <w:t>1398-VSV-G</w:t>
            </w:r>
          </w:p>
        </w:tc>
      </w:tr>
      <w:tr w:rsidR="00167D3D" w:rsidTr="00345B2D" w14:paraId="56BC6A0B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7CD6F1AF" w14:textId="77777777">
            <w:r w:rsidRPr="6CBF3C74">
              <w:t>VP1415_DUF4150_XhoI_R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5D02B64A" w14:textId="77777777">
            <w:r w:rsidRPr="6CBF3C74">
              <w:t>GACGTCTCGAGTCAACACATAGTGTTGGCTTTGTTCATGG</w:t>
            </w:r>
          </w:p>
        </w:tc>
        <w:tc>
          <w:tcPr>
            <w:tcW w:w="2350" w:type="dxa"/>
            <w:vMerge w:val="restart"/>
            <w:vAlign w:val="center"/>
          </w:tcPr>
          <w:p w:rsidR="00167D3D" w:rsidP="00345B2D" w:rsidRDefault="00167D3D" w14:paraId="4C182E7E" w14:textId="77777777">
            <w:r w:rsidRPr="6CBF3C74">
              <w:t xml:space="preserve">Used to amplify </w:t>
            </w:r>
            <w:r w:rsidRPr="6CBF3C74">
              <w:rPr>
                <w:i/>
                <w:iCs/>
              </w:rPr>
              <w:t xml:space="preserve">vp1415(19-154) </w:t>
            </w:r>
            <w:r w:rsidRPr="6CBF3C74">
              <w:t>to construct pETDuet-</w:t>
            </w:r>
            <w:proofErr w:type="gramStart"/>
            <w:r w:rsidRPr="6CBF3C74">
              <w:t>1:</w:t>
            </w:r>
            <w:r w:rsidRPr="6CBF3C74">
              <w:rPr>
                <w:i/>
                <w:iCs/>
              </w:rPr>
              <w:t>empty</w:t>
            </w:r>
            <w:proofErr w:type="gramEnd"/>
            <w:r w:rsidRPr="6CBF3C74">
              <w:t>:FLAG</w:t>
            </w:r>
            <w:r w:rsidRPr="6CBF3C74">
              <w:rPr>
                <w:i/>
                <w:iCs/>
              </w:rPr>
              <w:t>-vp1415(1-154)</w:t>
            </w:r>
          </w:p>
        </w:tc>
      </w:tr>
      <w:tr w:rsidR="00167D3D" w:rsidTr="00345B2D" w14:paraId="5E8E429A" w14:textId="77777777">
        <w:trPr>
          <w:trHeight w:val="350"/>
        </w:trPr>
        <w:tc>
          <w:tcPr>
            <w:tcW w:w="2280" w:type="dxa"/>
            <w:vAlign w:val="center"/>
          </w:tcPr>
          <w:p w:rsidR="00167D3D" w:rsidP="00345B2D" w:rsidRDefault="00167D3D" w14:paraId="153D12C6" w14:textId="77777777">
            <w:r w:rsidRPr="6CBF3C74">
              <w:t>FLAG_VP1415_NdeI_F</w:t>
            </w:r>
          </w:p>
        </w:tc>
        <w:tc>
          <w:tcPr>
            <w:tcW w:w="4845" w:type="dxa"/>
            <w:vAlign w:val="center"/>
          </w:tcPr>
          <w:p w:rsidR="00167D3D" w:rsidP="00345B2D" w:rsidRDefault="00167D3D" w14:paraId="6305E32F" w14:textId="77777777">
            <w:pPr>
              <w:rPr>
                <w:b/>
                <w:bCs/>
              </w:rPr>
            </w:pPr>
            <w:r w:rsidRPr="6CBF3C74">
              <w:rPr>
                <w:b/>
                <w:bCs/>
              </w:rPr>
              <w:t>GACGTCATATGGACTATAAGGATGATGATGATAAG</w:t>
            </w:r>
            <w:r w:rsidRPr="6CBF3C74">
              <w:t>GGCGTAACAGTTGGTGCAAATGG</w:t>
            </w:r>
          </w:p>
        </w:tc>
        <w:tc>
          <w:tcPr>
            <w:tcW w:w="2350" w:type="dxa"/>
            <w:vMerge/>
            <w:vAlign w:val="center"/>
          </w:tcPr>
          <w:p w:rsidR="00167D3D" w:rsidP="00345B2D" w:rsidRDefault="00167D3D" w14:paraId="73E9772F" w14:textId="77777777"/>
        </w:tc>
      </w:tr>
    </w:tbl>
    <w:p w:rsidRPr="00CB1A18" w:rsidR="00167D3D" w:rsidP="00167D3D" w:rsidRDefault="00167D3D" w14:paraId="129E09CE" w14:textId="77777777">
      <w:pPr>
        <w:jc w:val="both"/>
        <w:rPr>
          <w:color w:val="000000"/>
        </w:rPr>
      </w:pPr>
      <w:proofErr w:type="gramStart"/>
      <w:r w:rsidRPr="00294779">
        <w:rPr>
          <w:vertAlign w:val="superscript"/>
        </w:rPr>
        <w:t>a</w:t>
      </w:r>
      <w:proofErr w:type="gramEnd"/>
      <w:r w:rsidRPr="00294779">
        <w:rPr>
          <w:vertAlign w:val="superscript"/>
        </w:rPr>
        <w:t xml:space="preserve"> </w:t>
      </w:r>
      <w:r w:rsidRPr="00294779">
        <w:rPr>
          <w:color w:val="000000" w:themeColor="text1"/>
        </w:rPr>
        <w:t>Uppercase letters denote to gene sequences; lowercase letters denote plasmid sequences</w:t>
      </w:r>
    </w:p>
    <w:p w:rsidRPr="00FF2218" w:rsidR="00167D3D" w:rsidP="00167D3D" w:rsidRDefault="00167D3D" w14:paraId="53EAE0FA" w14:textId="77777777">
      <w:pPr>
        <w:jc w:val="both"/>
        <w:rPr>
          <w:color w:val="000000"/>
        </w:rPr>
      </w:pPr>
      <w:r w:rsidRPr="008C61FB">
        <w:rPr>
          <w:color w:val="000000" w:themeColor="text1"/>
          <w:vertAlign w:val="superscript"/>
        </w:rPr>
        <w:t>b</w:t>
      </w:r>
      <w:r w:rsidRPr="008C61FB">
        <w:rPr>
          <w:color w:val="000000" w:themeColor="text1"/>
        </w:rPr>
        <w:t xml:space="preserve"> Underlined letters denote sequence changes leading to point mutations</w:t>
      </w:r>
    </w:p>
    <w:p w:rsidRPr="005315C1" w:rsidR="00167D3D" w:rsidP="00167D3D" w:rsidRDefault="00167D3D" w14:paraId="74C5B90C" w14:textId="77777777">
      <w:pPr>
        <w:jc w:val="both"/>
        <w:rPr>
          <w:color w:val="000000"/>
        </w:rPr>
      </w:pPr>
      <w:r w:rsidRPr="00170C6E">
        <w:rPr>
          <w:color w:val="000000" w:themeColor="text1"/>
          <w:vertAlign w:val="superscript"/>
        </w:rPr>
        <w:t>c</w:t>
      </w:r>
      <w:r w:rsidRPr="00170C6E">
        <w:rPr>
          <w:color w:val="000000" w:themeColor="text1"/>
        </w:rPr>
        <w:t xml:space="preserve"> Bold letters denote tag sequence</w:t>
      </w:r>
    </w:p>
    <w:p w:rsidR="00167D3D" w:rsidP="00167D3D" w:rsidRDefault="00167D3D" w14:paraId="60590695" w14:textId="77777777">
      <w:pPr>
        <w:rPr>
          <w:b/>
          <w:bCs/>
        </w:rPr>
      </w:pPr>
    </w:p>
    <w:p w:rsidRPr="00157ACB" w:rsidR="00167D3D" w:rsidP="00167D3D" w:rsidRDefault="00167D3D" w14:paraId="525E5A52" w14:textId="77777777">
      <w:pPr>
        <w:rPr>
          <w:b/>
          <w:bCs/>
        </w:rPr>
      </w:pPr>
      <w:r w:rsidRPr="00157ACB">
        <w:rPr>
          <w:b/>
          <w:bCs/>
        </w:rPr>
        <w:br w:type="page"/>
      </w:r>
    </w:p>
    <w:p w:rsidRPr="00157ACB" w:rsidR="00167D3D" w:rsidP="00167D3D" w:rsidRDefault="00167D3D" w14:paraId="08BBCD9D" w14:textId="77777777">
      <w:pPr>
        <w:jc w:val="both"/>
        <w:rPr>
          <w:b/>
          <w:bCs/>
        </w:rPr>
      </w:pPr>
      <w:r w:rsidRPr="00157ACB">
        <w:rPr>
          <w:b/>
          <w:bCs/>
        </w:rPr>
        <w:t>Table S3. List of plasmids used in this study.</w:t>
      </w:r>
    </w:p>
    <w:tbl>
      <w:tblPr>
        <w:tblStyle w:val="TableGrid"/>
        <w:tblW w:w="9487" w:type="dxa"/>
        <w:tblLook w:val="04A0" w:firstRow="1" w:lastRow="0" w:firstColumn="1" w:lastColumn="0" w:noHBand="0" w:noVBand="1"/>
      </w:tblPr>
      <w:tblGrid>
        <w:gridCol w:w="3510"/>
        <w:gridCol w:w="2219"/>
        <w:gridCol w:w="2236"/>
        <w:gridCol w:w="1522"/>
      </w:tblGrid>
      <w:tr w:rsidRPr="00157ACB" w:rsidR="00167D3D" w:rsidTr="4B5211A8" w14:paraId="35D30011" w14:textId="77777777">
        <w:trPr>
          <w:trHeight w:val="300"/>
        </w:trPr>
        <w:tc>
          <w:tcPr>
            <w:tcW w:w="1607" w:type="dxa"/>
            <w:shd w:val="clear" w:color="auto" w:fill="BFBFBF" w:themeFill="background1" w:themeFillShade="BF"/>
            <w:tcMar/>
            <w:vAlign w:val="center"/>
          </w:tcPr>
          <w:p w:rsidRPr="00157ACB" w:rsidR="00167D3D" w:rsidP="00345B2D" w:rsidRDefault="00167D3D" w14:paraId="27CBC100" w14:textId="77777777">
            <w:pPr>
              <w:rPr>
                <w:b/>
                <w:bCs/>
              </w:rPr>
            </w:pPr>
            <w:r w:rsidRPr="00157ACB">
              <w:rPr>
                <w:b/>
                <w:bCs/>
              </w:rPr>
              <w:t>Plasmid name</w:t>
            </w:r>
          </w:p>
        </w:tc>
        <w:tc>
          <w:tcPr>
            <w:tcW w:w="2385" w:type="dxa"/>
            <w:shd w:val="clear" w:color="auto" w:fill="BFBFBF" w:themeFill="background1" w:themeFillShade="BF"/>
            <w:tcMar/>
            <w:vAlign w:val="center"/>
          </w:tcPr>
          <w:p w:rsidRPr="00157ACB" w:rsidR="00167D3D" w:rsidP="00345B2D" w:rsidRDefault="00167D3D" w14:paraId="4EB7E2FC" w14:textId="77777777">
            <w:pPr>
              <w:rPr>
                <w:b/>
                <w:bCs/>
              </w:rPr>
            </w:pPr>
            <w:r w:rsidRPr="00157ACB">
              <w:rPr>
                <w:b/>
                <w:bCs/>
              </w:rPr>
              <w:t>Description</w:t>
            </w:r>
          </w:p>
        </w:tc>
        <w:tc>
          <w:tcPr>
            <w:tcW w:w="3404" w:type="dxa"/>
            <w:shd w:val="clear" w:color="auto" w:fill="BFBFBF" w:themeFill="background1" w:themeFillShade="BF"/>
            <w:tcMar/>
            <w:vAlign w:val="center"/>
          </w:tcPr>
          <w:p w:rsidRPr="00157ACB" w:rsidR="00167D3D" w:rsidP="00345B2D" w:rsidRDefault="00167D3D" w14:paraId="7F8BAA0C" w14:textId="77777777">
            <w:pPr>
              <w:rPr>
                <w:b/>
                <w:bCs/>
              </w:rPr>
            </w:pPr>
            <w:r w:rsidRPr="00157ACB">
              <w:rPr>
                <w:b/>
                <w:bCs/>
              </w:rPr>
              <w:t>Purpose</w:t>
            </w:r>
          </w:p>
        </w:tc>
        <w:tc>
          <w:tcPr>
            <w:tcW w:w="2091" w:type="dxa"/>
            <w:shd w:val="clear" w:color="auto" w:fill="BFBFBF" w:themeFill="background1" w:themeFillShade="BF"/>
            <w:tcMar/>
            <w:vAlign w:val="center"/>
          </w:tcPr>
          <w:p w:rsidRPr="00157ACB" w:rsidR="00167D3D" w:rsidP="00345B2D" w:rsidRDefault="00167D3D" w14:paraId="2C0779A9" w14:textId="77777777">
            <w:pPr>
              <w:rPr>
                <w:b/>
                <w:bCs/>
              </w:rPr>
            </w:pPr>
            <w:r w:rsidRPr="00157ACB">
              <w:rPr>
                <w:b/>
                <w:bCs/>
              </w:rPr>
              <w:t>Source</w:t>
            </w:r>
          </w:p>
        </w:tc>
      </w:tr>
      <w:tr w:rsidRPr="00157ACB" w:rsidR="00167D3D" w:rsidTr="4B5211A8" w14:paraId="37DDF31B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7AB66470" w14:textId="77777777">
            <w:proofErr w:type="spellStart"/>
            <w:r w:rsidRPr="00157ACB">
              <w:t>pEmpty</w:t>
            </w:r>
            <w:proofErr w:type="spellEnd"/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42381BD7" w14:textId="77777777">
            <w:r w:rsidRPr="00157ACB">
              <w:t xml:space="preserve">pBAD33.1 mobilizable plasmid for arabinose-inducible protein expression, with ori15A and </w:t>
            </w:r>
            <w:proofErr w:type="spellStart"/>
            <w:r w:rsidRPr="00157ACB">
              <w:t>Cm</w:t>
            </w:r>
            <w:r w:rsidRPr="00157ACB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7D90EA62" w14:textId="77777777">
            <w:r w:rsidRPr="00157ACB">
              <w:t>Used as a control for the arabinose-inducible expression of proteins in</w:t>
            </w:r>
            <w:r w:rsidRPr="00157ACB">
              <w:rPr>
                <w:i/>
                <w:iCs/>
              </w:rPr>
              <w:t xml:space="preserve"> V. parahaemolyticus</w:t>
            </w:r>
            <w:r w:rsidRPr="00157ACB">
              <w:t xml:space="preserve"> RIMD 2210633, and as a template to generate pBAD33.1</w:t>
            </w:r>
            <w:r w:rsidRPr="00157ACB">
              <w:rPr>
                <w:vertAlign w:val="superscript"/>
              </w:rPr>
              <w:t>F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4B5211A8" w:rsidRDefault="00167D3D" w14:paraId="3B7CA54B" w14:textId="49781F32">
            <w:pPr>
              <w:pStyle w:val="Normal"/>
            </w:pPr>
            <w:r w:rsidRPr="4B5211A8" w:rsidR="4B5211A8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CA"/>
              </w:rPr>
              <w:t>(74)</w:t>
            </w:r>
          </w:p>
        </w:tc>
      </w:tr>
      <w:tr w:rsidRPr="00157ACB" w:rsidR="00167D3D" w:rsidTr="4B5211A8" w14:paraId="08F46BA6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58C429E0" w14:textId="77777777">
            <w:r w:rsidRPr="00157ACB">
              <w:t>pBAD33.1</w:t>
            </w:r>
            <w:r w:rsidRPr="00157ACB">
              <w:rPr>
                <w:vertAlign w:val="superscript"/>
              </w:rPr>
              <w:t>F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788752C2" w14:textId="77777777">
            <w:proofErr w:type="spellStart"/>
            <w:r w:rsidRPr="00157ACB">
              <w:t>pEmpty</w:t>
            </w:r>
            <w:proofErr w:type="spellEnd"/>
            <w:r w:rsidRPr="00157ACB">
              <w:t xml:space="preserve"> with a FLAG tag inserted between the first methionine codon following the ribosome binding site (RBS) and the </w:t>
            </w:r>
            <w:proofErr w:type="spellStart"/>
            <w:r w:rsidRPr="00157ACB">
              <w:t>HindIII</w:t>
            </w:r>
            <w:proofErr w:type="spellEnd"/>
            <w:r w:rsidRPr="00157ACB">
              <w:t xml:space="preserve"> restriction site within the MCS 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7A7EDB41" w14:textId="77777777">
            <w:r w:rsidRPr="00157ACB">
              <w:t xml:space="preserve">Used as the vector backbone for the construction of arabinose inducible expression plasmids for </w:t>
            </w:r>
            <w:r w:rsidRPr="00157ACB">
              <w:rPr>
                <w:i/>
                <w:iCs/>
              </w:rPr>
              <w:t>Vibrio parahaemolyticus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4B5211A8" w:rsidRDefault="00167D3D" w14:paraId="6FAE3356" w14:textId="7F0522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</w:pPr>
            <w:r w:rsidRPr="4B5211A8" w:rsidR="4B5211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  <w:t>(75)</w:t>
            </w:r>
          </w:p>
        </w:tc>
      </w:tr>
      <w:tr w:rsidRPr="00157ACB" w:rsidR="00167D3D" w:rsidTr="4B5211A8" w14:paraId="7E4F3E6A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23D26718" w14:textId="77777777">
            <w:r w:rsidRPr="00157ACB">
              <w:t>pVP1398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59C9C880" w14:textId="77777777">
            <w:r w:rsidRPr="00157ACB">
              <w:t>pBAD33.1</w:t>
            </w:r>
            <w:r w:rsidRPr="00157ACB">
              <w:rPr>
                <w:vertAlign w:val="superscript"/>
              </w:rPr>
              <w:t xml:space="preserve">F </w:t>
            </w:r>
            <w:r w:rsidRPr="00157ACB">
              <w:t>plasmid containing CDS of VP1398 (WP_005480591.1), in frame with the C-terminal FLAG tag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2D1DCCF7" w14:textId="77777777">
            <w:r w:rsidRPr="00157ACB">
              <w:t xml:space="preserve">Used for the arabinose-inducible expression of VP1398 in </w:t>
            </w:r>
            <w:r w:rsidRPr="00157ACB">
              <w:rPr>
                <w:i/>
                <w:iCs/>
              </w:rPr>
              <w:t>V. parahaemolyticus</w:t>
            </w:r>
            <w:r w:rsidRPr="00157ACB">
              <w:t xml:space="preserve"> RIMD 2210633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6B4CD9DF" w14:textId="77777777">
            <w:r w:rsidRPr="00157ACB">
              <w:t>This study</w:t>
            </w:r>
          </w:p>
        </w:tc>
      </w:tr>
      <w:tr w:rsidRPr="00157ACB" w:rsidR="00167D3D" w:rsidTr="4B5211A8" w14:paraId="5C9BADBD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411A52D5" w14:textId="77777777">
            <w:r w:rsidRPr="00157ACB">
              <w:t>pVP1398</w:t>
            </w:r>
            <w:r w:rsidRPr="00157ACB">
              <w:rPr>
                <w:vertAlign w:val="superscript"/>
              </w:rPr>
              <w:t>F209A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29E885A1" w14:textId="77777777">
            <w:r w:rsidRPr="00157ACB">
              <w:t>pVP1398 containing a substitution of phenylalanine 209 with alanine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585B3991" w14:textId="77777777">
            <w:r w:rsidRPr="00157ACB">
              <w:t>Used for the arabinose-inducible expression of VP1398</w:t>
            </w:r>
            <w:r w:rsidRPr="00157ACB">
              <w:rPr>
                <w:vertAlign w:val="superscript"/>
              </w:rPr>
              <w:t>F209A</w:t>
            </w:r>
            <w:r w:rsidRPr="00157ACB">
              <w:t xml:space="preserve"> in </w:t>
            </w:r>
            <w:r w:rsidRPr="00157ACB">
              <w:rPr>
                <w:i/>
                <w:iCs/>
              </w:rPr>
              <w:t>V. parahaemolyticus</w:t>
            </w:r>
            <w:r w:rsidRPr="00157ACB">
              <w:t xml:space="preserve"> RIMD 2210633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3EBC65D7" w14:textId="77777777">
            <w:r w:rsidRPr="00157ACB">
              <w:t>This study</w:t>
            </w:r>
          </w:p>
        </w:tc>
      </w:tr>
      <w:tr w:rsidRPr="00157ACB" w:rsidR="00167D3D" w:rsidTr="4B5211A8" w14:paraId="66293085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5B65142F" w14:textId="77777777">
            <w:r w:rsidRPr="00157ACB">
              <w:t>pVP1398</w:t>
            </w:r>
            <w:r w:rsidRPr="00157ACB">
              <w:rPr>
                <w:vertAlign w:val="superscript"/>
              </w:rPr>
              <w:t>W213A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4FC437D3" w14:textId="77777777">
            <w:r w:rsidRPr="00157ACB">
              <w:t>pVP1398 containing a substitution of with a substitution of tryptophan 213 with alanine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359E70F2" w14:textId="77777777">
            <w:r w:rsidRPr="00157ACB">
              <w:t>Used for the arabinose-inducible expression of VP1398</w:t>
            </w:r>
            <w:r w:rsidRPr="00157ACB">
              <w:rPr>
                <w:vertAlign w:val="superscript"/>
              </w:rPr>
              <w:t>W213A</w:t>
            </w:r>
            <w:r w:rsidRPr="00157ACB">
              <w:t xml:space="preserve"> in </w:t>
            </w:r>
            <w:r w:rsidRPr="00157ACB">
              <w:rPr>
                <w:i/>
                <w:iCs/>
              </w:rPr>
              <w:t>V. parahaemolyticus</w:t>
            </w:r>
            <w:r w:rsidRPr="00157ACB">
              <w:t xml:space="preserve"> RIMD 2210633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1A5FBED8" w14:textId="77777777">
            <w:r w:rsidRPr="00157ACB">
              <w:t>This study</w:t>
            </w:r>
          </w:p>
        </w:tc>
      </w:tr>
      <w:tr w:rsidRPr="00157ACB" w:rsidR="00167D3D" w:rsidTr="4B5211A8" w14:paraId="1A7E915C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5537462B" w14:textId="77777777">
            <w:r w:rsidRPr="00157ACB">
              <w:t>pVSV209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448BB005" w14:textId="77777777">
            <w:proofErr w:type="spellStart"/>
            <w:r w:rsidRPr="00157ACB">
              <w:t>dsRed</w:t>
            </w:r>
            <w:proofErr w:type="spellEnd"/>
            <w:r w:rsidRPr="00157ACB">
              <w:t xml:space="preserve"> and </w:t>
            </w:r>
            <w:proofErr w:type="spellStart"/>
            <w:r w:rsidRPr="00157ACB">
              <w:t>Kan</w:t>
            </w:r>
            <w:r w:rsidRPr="00157ACB">
              <w:rPr>
                <w:vertAlign w:val="superscript"/>
              </w:rPr>
              <w:t>R</w:t>
            </w:r>
            <w:proofErr w:type="spellEnd"/>
            <w:r w:rsidRPr="00157ACB">
              <w:t xml:space="preserve"> cassette-containing plasmid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3DEC85D6" w14:textId="77777777">
            <w:r w:rsidRPr="00157ACB">
              <w:t xml:space="preserve">Used for selective growth of </w:t>
            </w:r>
            <w:r w:rsidRPr="00157ACB">
              <w:rPr>
                <w:i/>
                <w:iCs/>
              </w:rPr>
              <w:t xml:space="preserve">V. </w:t>
            </w:r>
            <w:proofErr w:type="spellStart"/>
            <w:r w:rsidRPr="00157ACB">
              <w:rPr>
                <w:i/>
                <w:iCs/>
              </w:rPr>
              <w:t>natriegens</w:t>
            </w:r>
            <w:proofErr w:type="spellEnd"/>
            <w:r w:rsidRPr="00157ACB">
              <w:rPr>
                <w:i/>
                <w:iCs/>
              </w:rPr>
              <w:t xml:space="preserve"> </w:t>
            </w:r>
            <w:r w:rsidRPr="00157ACB">
              <w:t>prey in competition assays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4B5211A8" w:rsidRDefault="00167D3D" w14:paraId="35D72A4D" w14:textId="19A8FFD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</w:pPr>
            <w:r w:rsidRPr="4B5211A8" w:rsidR="4B5211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  <w:t>(76)</w:t>
            </w:r>
          </w:p>
        </w:tc>
      </w:tr>
      <w:tr w:rsidRPr="00157ACB" w:rsidR="00167D3D" w:rsidTr="4B5211A8" w14:paraId="34B2DD1C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049B318B" w14:textId="77777777">
            <w:r w:rsidRPr="00157ACB">
              <w:t>pDM4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50C86109" w14:textId="77777777">
            <w:r w:rsidRPr="00157ACB">
              <w:t xml:space="preserve">Suicide plasmid harboring </w:t>
            </w:r>
            <w:proofErr w:type="spellStart"/>
            <w:r w:rsidRPr="00157ACB">
              <w:rPr>
                <w:i/>
                <w:iCs/>
              </w:rPr>
              <w:t>sacB</w:t>
            </w:r>
            <w:proofErr w:type="spellEnd"/>
            <w:r w:rsidRPr="00157ACB">
              <w:t xml:space="preserve"> gene encoding </w:t>
            </w:r>
            <w:proofErr w:type="spellStart"/>
            <w:r w:rsidRPr="00157ACB">
              <w:t>levansucrase</w:t>
            </w:r>
            <w:proofErr w:type="spellEnd"/>
            <w:r w:rsidRPr="00157ACB">
              <w:t xml:space="preserve"> (</w:t>
            </w:r>
            <w:proofErr w:type="spellStart"/>
            <w:r w:rsidRPr="00157ACB">
              <w:rPr>
                <w:i/>
                <w:iCs/>
              </w:rPr>
              <w:t>SacB</w:t>
            </w:r>
            <w:proofErr w:type="spellEnd"/>
            <w:r w:rsidRPr="00157ACB">
              <w:t xml:space="preserve">), </w:t>
            </w:r>
            <w:proofErr w:type="spellStart"/>
            <w:r w:rsidRPr="00157ACB">
              <w:t>Cm</w:t>
            </w:r>
            <w:r w:rsidRPr="00157ACB">
              <w:rPr>
                <w:vertAlign w:val="superscript"/>
              </w:rPr>
              <w:t>R</w:t>
            </w:r>
            <w:proofErr w:type="spellEnd"/>
            <w:r w:rsidRPr="00157ACB">
              <w:rPr>
                <w:vertAlign w:val="superscript"/>
              </w:rPr>
              <w:t xml:space="preserve"> </w:t>
            </w:r>
            <w:r w:rsidRPr="00157ACB">
              <w:t xml:space="preserve">and R6K </w:t>
            </w:r>
            <w:proofErr w:type="spellStart"/>
            <w:r w:rsidRPr="00157ACB">
              <w:t>ori</w:t>
            </w:r>
            <w:proofErr w:type="spellEnd"/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323F714F" w14:textId="77777777">
            <w:r w:rsidRPr="00157ACB">
              <w:t>Used as a template to amplify the plasmid backbone for subsequent cloning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4B5211A8" w:rsidRDefault="00167D3D" w14:paraId="46EAB1C6" w14:textId="7A6E5C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</w:pPr>
            <w:r w:rsidRPr="4B5211A8" w:rsidR="4B5211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  <w:t>(52)</w:t>
            </w:r>
          </w:p>
        </w:tc>
      </w:tr>
      <w:tr w:rsidRPr="00157ACB" w:rsidR="00167D3D" w:rsidTr="4B5211A8" w14:paraId="47B7D279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4CD94F64" w14:textId="77777777">
            <w:r w:rsidRPr="00157ACB">
              <w:t>pDM</w:t>
            </w:r>
            <w:proofErr w:type="gramStart"/>
            <w:r w:rsidRPr="00157ACB">
              <w:t>4:Δ</w:t>
            </w:r>
            <w:proofErr w:type="gramEnd"/>
            <w:r w:rsidRPr="00157ACB">
              <w:rPr>
                <w:i/>
                <w:iCs/>
              </w:rPr>
              <w:t>vp1398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47C78F76" w14:textId="77777777">
            <w:r w:rsidRPr="00157ACB">
              <w:t xml:space="preserve">pDM4 with the sequences 600 bp upstream and downstream of </w:t>
            </w:r>
            <w:r w:rsidRPr="00157ACB">
              <w:rPr>
                <w:i/>
                <w:iCs/>
              </w:rPr>
              <w:t xml:space="preserve">VP_RS06790 </w:t>
            </w:r>
            <w:r w:rsidRPr="00157ACB">
              <w:t>cloned into its MCS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4DD77D6E" w14:textId="77777777">
            <w:r w:rsidRPr="00157ACB">
              <w:t xml:space="preserve">Used for deletion of </w:t>
            </w:r>
            <w:r w:rsidRPr="00157ACB">
              <w:rPr>
                <w:i/>
                <w:iCs/>
              </w:rPr>
              <w:t xml:space="preserve">VP_RS06790 </w:t>
            </w:r>
            <w:r w:rsidRPr="00157ACB">
              <w:t xml:space="preserve">in </w:t>
            </w:r>
            <w:r w:rsidRPr="00157ACB">
              <w:rPr>
                <w:i/>
                <w:iCs/>
              </w:rPr>
              <w:t xml:space="preserve">V. parahaemolyticus </w:t>
            </w:r>
            <w:r w:rsidRPr="00157ACB">
              <w:t>RIMD 2210633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5EF3BD73" w14:textId="77777777">
            <w:r w:rsidRPr="00157ACB">
              <w:t xml:space="preserve">This study </w:t>
            </w:r>
          </w:p>
        </w:tc>
      </w:tr>
      <w:tr w:rsidRPr="00157ACB" w:rsidR="00167D3D" w:rsidTr="4B5211A8" w14:paraId="51B2B77C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721242CC" w14:textId="77777777">
            <w:r w:rsidRPr="00157ACB">
              <w:t>pTssB1‐sfGFP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419979F4" w14:textId="77777777">
            <w:proofErr w:type="spellStart"/>
            <w:r w:rsidRPr="00157ACB">
              <w:t>pBAD</w:t>
            </w:r>
            <w:proofErr w:type="spellEnd"/>
            <w:r w:rsidRPr="00157ACB">
              <w:t>/</w:t>
            </w:r>
            <w:proofErr w:type="spellStart"/>
            <w:r w:rsidRPr="00157ACB">
              <w:t>Myc</w:t>
            </w:r>
            <w:proofErr w:type="spellEnd"/>
            <w:r w:rsidRPr="00157ACB">
              <w:t xml:space="preserve">-His plasmid containing the CDS of TssB1 (WP_005480589.1) fused with </w:t>
            </w:r>
            <w:proofErr w:type="spellStart"/>
            <w:r w:rsidRPr="00157ACB">
              <w:t>sfGFP</w:t>
            </w:r>
            <w:proofErr w:type="spellEnd"/>
            <w:r w:rsidRPr="00157ACB">
              <w:t xml:space="preserve">, in frame with the C-terminal </w:t>
            </w:r>
            <w:proofErr w:type="spellStart"/>
            <w:r w:rsidRPr="00157ACB">
              <w:t>Myc</w:t>
            </w:r>
            <w:proofErr w:type="spellEnd"/>
            <w:r w:rsidRPr="00157ACB">
              <w:t xml:space="preserve"> tag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37E86A6C" w14:textId="77777777">
            <w:r w:rsidRPr="00157ACB">
              <w:t xml:space="preserve">Used in microscopy to visualize T6SS1 sheath assembly 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4B5211A8" w:rsidRDefault="00167D3D" w14:paraId="6A477079" w14:textId="54FCC1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</w:pPr>
            <w:r w:rsidRPr="4B5211A8" w:rsidR="4B5211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  <w:t>(39)</w:t>
            </w:r>
          </w:p>
        </w:tc>
      </w:tr>
      <w:tr w:rsidRPr="00157ACB" w:rsidR="00167D3D" w:rsidTr="4B5211A8" w14:paraId="64E79644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5035EE9B" w14:textId="77777777">
            <w:r w:rsidRPr="00157ACB">
              <w:t>pEXG</w:t>
            </w:r>
            <w:proofErr w:type="gramStart"/>
            <w:r w:rsidRPr="00157ACB">
              <w:t>2::</w:t>
            </w:r>
            <w:proofErr w:type="gramEnd"/>
            <w:r w:rsidRPr="00157ACB">
              <w:rPr>
                <w:rFonts w:ascii="Symbol" w:hAnsi="Symbol"/>
              </w:rPr>
              <w:t>D</w:t>
            </w:r>
            <w:r w:rsidRPr="00157ACB">
              <w:rPr>
                <w:i/>
                <w:iCs/>
              </w:rPr>
              <w:t>pa0097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400F92FD" w14:textId="77777777">
            <w:pPr>
              <w:rPr>
                <w:i/>
                <w:iCs/>
              </w:rPr>
            </w:pPr>
            <w:r w:rsidRPr="00157ACB">
              <w:t xml:space="preserve">Suicide plasmid harboring 500 bp upstream and downstream of </w:t>
            </w:r>
            <w:r w:rsidRPr="00157ACB">
              <w:rPr>
                <w:i/>
                <w:iCs/>
              </w:rPr>
              <w:t>pa0097 to generate in-frame gene deletion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3086D638" w14:textId="77777777">
            <w:r w:rsidRPr="00157ACB">
              <w:t xml:space="preserve">Used to generate </w:t>
            </w:r>
            <w:r w:rsidRPr="00157ACB">
              <w:rPr>
                <w:i/>
                <w:iCs/>
              </w:rPr>
              <w:t xml:space="preserve">pa0097 </w:t>
            </w:r>
            <w:r w:rsidRPr="00157ACB">
              <w:t>gene deletion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3FD4E1CF" w14:textId="77777777">
            <w:r w:rsidRPr="00157ACB">
              <w:t>This study</w:t>
            </w:r>
          </w:p>
        </w:tc>
      </w:tr>
      <w:tr w:rsidRPr="00157ACB" w:rsidR="00167D3D" w:rsidTr="4B5211A8" w14:paraId="3B558080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237CA744" w14:textId="77777777">
            <w:r w:rsidRPr="00157ACB">
              <w:t>pEXG</w:t>
            </w:r>
            <w:proofErr w:type="gramStart"/>
            <w:r w:rsidRPr="00157ACB">
              <w:t>2::</w:t>
            </w:r>
            <w:proofErr w:type="gramEnd"/>
            <w:r w:rsidRPr="00157ACB">
              <w:rPr>
                <w:rFonts w:ascii="Symbol" w:hAnsi="Symbol"/>
              </w:rPr>
              <w:t>D</w:t>
            </w:r>
            <w:r w:rsidRPr="00157ACB">
              <w:rPr>
                <w:i/>
                <w:iCs/>
              </w:rPr>
              <w:t>tse7-tsi7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00299926" w14:textId="77777777">
            <w:pPr>
              <w:rPr>
                <w:i/>
                <w:iCs/>
              </w:rPr>
            </w:pPr>
            <w:r w:rsidRPr="00157ACB">
              <w:t xml:space="preserve">Suicide plasmid harboring 500 bp upstream and downstream of </w:t>
            </w:r>
            <w:r w:rsidRPr="00157ACB">
              <w:rPr>
                <w:i/>
                <w:iCs/>
              </w:rPr>
              <w:t>pa0099-0100 to generate in-frame gene deletion</w:t>
            </w:r>
          </w:p>
          <w:p w:rsidRPr="00157ACB" w:rsidR="00167D3D" w:rsidP="00345B2D" w:rsidRDefault="00167D3D" w14:paraId="56E4F82E" w14:textId="77777777"/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2911F174" w14:textId="77777777">
            <w:r w:rsidRPr="00157ACB">
              <w:t xml:space="preserve">Used to generate </w:t>
            </w:r>
            <w:r w:rsidRPr="00157ACB">
              <w:rPr>
                <w:i/>
                <w:iCs/>
              </w:rPr>
              <w:t xml:space="preserve">pa0099-0100 </w:t>
            </w:r>
            <w:r w:rsidRPr="00157ACB">
              <w:t>gene deletion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3068B0DB" w14:textId="77777777">
            <w:r w:rsidRPr="00157ACB">
              <w:t>This study</w:t>
            </w:r>
          </w:p>
        </w:tc>
      </w:tr>
      <w:tr w:rsidRPr="00157ACB" w:rsidR="00167D3D" w:rsidTr="4B5211A8" w14:paraId="27A7E706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5A2F7827" w14:textId="77777777">
            <w:pPr>
              <w:rPr>
                <w:i/>
                <w:iCs/>
              </w:rPr>
            </w:pPr>
            <w:r w:rsidRPr="00157ACB">
              <w:t>pPSV39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6A215F36" w14:textId="77777777">
            <w:r w:rsidRPr="00157ACB">
              <w:t xml:space="preserve">IPTG-inducible protein expression, with </w:t>
            </w:r>
            <w:proofErr w:type="spellStart"/>
            <w:r w:rsidRPr="00157ACB">
              <w:t>oriT</w:t>
            </w:r>
            <w:proofErr w:type="spellEnd"/>
            <w:r w:rsidRPr="00157ACB">
              <w:t xml:space="preserve"> and gentamicin resistant cassette 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1D4E7BCD" w14:textId="77777777">
            <w:r w:rsidRPr="00157ACB">
              <w:t>Used for empty vector control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4B5211A8" w:rsidRDefault="00167D3D" w14:paraId="66F03180" w14:textId="1607CA9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</w:pPr>
            <w:r w:rsidRPr="4B5211A8" w:rsidR="4B5211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/>
                <w:sz w:val="24"/>
                <w:szCs w:val="24"/>
                <w:lang w:val="en-CA"/>
              </w:rPr>
              <w:t>(9)</w:t>
            </w:r>
          </w:p>
        </w:tc>
      </w:tr>
      <w:tr w:rsidRPr="00157ACB" w:rsidR="00167D3D" w:rsidTr="4B5211A8" w14:paraId="0D2E0266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6F569DC1" w14:textId="77777777">
            <w:r w:rsidRPr="00157ACB">
              <w:t>pPSV39-</w:t>
            </w:r>
            <w:proofErr w:type="gramStart"/>
            <w:r w:rsidRPr="00157ACB">
              <w:t>CV::</w:t>
            </w:r>
            <w:proofErr w:type="gramEnd"/>
            <w:r w:rsidRPr="00157ACB">
              <w:rPr>
                <w:i/>
                <w:iCs/>
              </w:rPr>
              <w:t>pa0097-VSV-G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68EEE760" w14:textId="77777777">
            <w:r w:rsidRPr="00157ACB">
              <w:t xml:space="preserve">Encodes IPTG-inducible </w:t>
            </w:r>
            <w:r w:rsidRPr="00157ACB">
              <w:rPr>
                <w:i/>
                <w:iCs/>
              </w:rPr>
              <w:t>pa0097</w:t>
            </w:r>
            <w:r w:rsidRPr="00157ACB">
              <w:t xml:space="preserve"> gene with a C-terminal</w:t>
            </w:r>
          </w:p>
          <w:p w:rsidRPr="00157ACB" w:rsidR="00167D3D" w:rsidP="00345B2D" w:rsidRDefault="00167D3D" w14:paraId="302F4E3A" w14:textId="77777777">
            <w:r w:rsidRPr="00157ACB">
              <w:t>VSV-G tag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21D8E6AE" w14:textId="77777777">
            <w:r w:rsidRPr="00157ACB">
              <w:t xml:space="preserve">Used for complementation of PA0097 in </w:t>
            </w:r>
            <w:r w:rsidRPr="00157ACB">
              <w:rPr>
                <w:i/>
                <w:iCs/>
              </w:rPr>
              <w:t>P. aeruginosa</w:t>
            </w:r>
            <w:r w:rsidRPr="00157ACB">
              <w:t xml:space="preserve"> PAO1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1916725C" w14:textId="77777777">
            <w:r w:rsidRPr="00157ACB">
              <w:t>This study</w:t>
            </w:r>
          </w:p>
        </w:tc>
      </w:tr>
      <w:tr w:rsidRPr="00157ACB" w:rsidR="00167D3D" w:rsidTr="4B5211A8" w14:paraId="675C6A77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391EC7C4" w14:textId="77777777">
            <w:pPr>
              <w:rPr>
                <w:i/>
                <w:iCs/>
              </w:rPr>
            </w:pPr>
            <w:r w:rsidRPr="00157ACB">
              <w:t>pET29</w:t>
            </w:r>
            <w:proofErr w:type="gramStart"/>
            <w:r w:rsidRPr="00157ACB">
              <w:t>b::</w:t>
            </w:r>
            <w:proofErr w:type="gramEnd"/>
            <w:r w:rsidRPr="00157ACB">
              <w:rPr>
                <w:i/>
                <w:iCs/>
              </w:rPr>
              <w:t>SAMN04488136_12145-</w:t>
            </w:r>
            <w:r w:rsidRPr="00157ACB">
              <w:t>his6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6CE27355" w14:textId="77777777">
            <w:r w:rsidRPr="00157ACB">
              <w:t xml:space="preserve">IPTG-inducible vector with kanamycin resistant cassette encoding </w:t>
            </w:r>
            <w:r w:rsidRPr="00157ACB">
              <w:rPr>
                <w:i/>
                <w:iCs/>
              </w:rPr>
              <w:t xml:space="preserve">V. </w:t>
            </w:r>
            <w:proofErr w:type="spellStart"/>
            <w:r w:rsidRPr="00157ACB">
              <w:rPr>
                <w:i/>
                <w:iCs/>
              </w:rPr>
              <w:t>xiamenensis</w:t>
            </w:r>
            <w:proofErr w:type="spellEnd"/>
            <w:r w:rsidRPr="00157ACB">
              <w:t xml:space="preserve"> DUF2169 with C-terminal His6 tag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466F6882" w14:textId="77777777">
            <w:r w:rsidRPr="00157ACB">
              <w:t xml:space="preserve">Used for heterologous expression of </w:t>
            </w:r>
            <w:r w:rsidRPr="00157ACB">
              <w:rPr>
                <w:i/>
                <w:iCs/>
              </w:rPr>
              <w:t xml:space="preserve">V. </w:t>
            </w:r>
            <w:proofErr w:type="spellStart"/>
            <w:r w:rsidRPr="00157ACB">
              <w:rPr>
                <w:i/>
                <w:iCs/>
              </w:rPr>
              <w:t>xiamenensis</w:t>
            </w:r>
            <w:proofErr w:type="spellEnd"/>
            <w:r w:rsidRPr="00157ACB">
              <w:t xml:space="preserve"> DUF2169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3B091AF8" w14:textId="77777777">
            <w:r w:rsidRPr="00157ACB">
              <w:t xml:space="preserve">Synthesized by </w:t>
            </w:r>
            <w:proofErr w:type="spellStart"/>
            <w:r w:rsidRPr="00157ACB">
              <w:t>Genscript</w:t>
            </w:r>
            <w:proofErr w:type="spellEnd"/>
            <w:r w:rsidRPr="00157ACB">
              <w:t>.</w:t>
            </w:r>
          </w:p>
        </w:tc>
      </w:tr>
      <w:tr w:rsidRPr="00157ACB" w:rsidR="00167D3D" w:rsidTr="4B5211A8" w14:paraId="06E4B616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5F6D5748" w14:textId="77777777">
            <w:r w:rsidRPr="00157ACB">
              <w:t>pET29</w:t>
            </w:r>
            <w:proofErr w:type="gramStart"/>
            <w:r w:rsidRPr="00157ACB">
              <w:t>b::</w:t>
            </w:r>
            <w:proofErr w:type="gramEnd"/>
            <w:r w:rsidRPr="00157ACB">
              <w:rPr>
                <w:i/>
                <w:iCs/>
              </w:rPr>
              <w:t>vp1398-</w:t>
            </w:r>
            <w:r w:rsidRPr="00157ACB">
              <w:t>his6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00BA4F42" w14:textId="77777777">
            <w:r w:rsidRPr="00157ACB">
              <w:t xml:space="preserve">IPTG-inducible vector with kanamycin resistant cassette encoding </w:t>
            </w:r>
            <w:r w:rsidRPr="00157ACB">
              <w:rPr>
                <w:i/>
                <w:iCs/>
              </w:rPr>
              <w:t>V. parahaemolyticus</w:t>
            </w:r>
            <w:r w:rsidRPr="00157ACB">
              <w:t xml:space="preserve"> DUF2169 with C-terminal His6 tag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067F5240" w14:textId="77777777">
            <w:r w:rsidRPr="00157ACB">
              <w:t xml:space="preserve">Used for heterologous expression of </w:t>
            </w:r>
            <w:r w:rsidRPr="00157ACB">
              <w:rPr>
                <w:i/>
                <w:iCs/>
              </w:rPr>
              <w:t xml:space="preserve">V. parahaemolyticus </w:t>
            </w:r>
            <w:r w:rsidRPr="00157ACB">
              <w:t>DUF2169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5D83085D" w14:textId="77777777">
            <w:r w:rsidRPr="00157ACB">
              <w:t>This study</w:t>
            </w:r>
          </w:p>
        </w:tc>
      </w:tr>
      <w:tr w:rsidRPr="00157ACB" w:rsidR="00167D3D" w:rsidTr="4B5211A8" w14:paraId="635ADEBF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0F2A2125" w14:textId="77777777">
            <w:r w:rsidRPr="00157ACB">
              <w:t>pET29</w:t>
            </w:r>
            <w:proofErr w:type="gramStart"/>
            <w:r w:rsidRPr="00157ACB">
              <w:t>b::</w:t>
            </w:r>
            <w:proofErr w:type="gramEnd"/>
            <w:r w:rsidRPr="00157ACB">
              <w:rPr>
                <w:i/>
                <w:iCs/>
              </w:rPr>
              <w:t>vp1398-</w:t>
            </w:r>
            <w:r w:rsidRPr="00157ACB">
              <w:t>VSV-G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5E462FED" w14:textId="77777777">
            <w:r w:rsidRPr="00157ACB">
              <w:t xml:space="preserve">IPTG-inducible vector with kanamycin resistant cassette encoding </w:t>
            </w:r>
            <w:r w:rsidRPr="00157ACB">
              <w:rPr>
                <w:i/>
                <w:iCs/>
              </w:rPr>
              <w:t>V. parahaemolyticus</w:t>
            </w:r>
            <w:r w:rsidRPr="00157ACB">
              <w:t xml:space="preserve"> DUF2169 with C-terminal VSV-G tag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45A98CBC" w14:textId="77777777">
            <w:r w:rsidRPr="00157ACB">
              <w:t xml:space="preserve">Used for pulldown assay with </w:t>
            </w:r>
            <w:r w:rsidRPr="00157ACB">
              <w:rPr>
                <w:i/>
                <w:iCs/>
              </w:rPr>
              <w:t xml:space="preserve">V. parahaemolyticus </w:t>
            </w:r>
            <w:r w:rsidRPr="00157ACB">
              <w:t>PIPY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1488E8E2" w14:textId="77777777">
            <w:r w:rsidRPr="00157ACB">
              <w:t>This study</w:t>
            </w:r>
          </w:p>
        </w:tc>
      </w:tr>
      <w:tr w:rsidRPr="00157ACB" w:rsidR="00167D3D" w:rsidTr="4B5211A8" w14:paraId="0A681B91" w14:textId="77777777">
        <w:trPr>
          <w:trHeight w:val="300"/>
        </w:trPr>
        <w:tc>
          <w:tcPr>
            <w:tcW w:w="1607" w:type="dxa"/>
            <w:tcMar/>
            <w:vAlign w:val="center"/>
          </w:tcPr>
          <w:p w:rsidRPr="00157ACB" w:rsidR="00167D3D" w:rsidP="00345B2D" w:rsidRDefault="00167D3D" w14:paraId="30202B84" w14:textId="77777777">
            <w:r w:rsidRPr="00157ACB">
              <w:t>pETDuet-</w:t>
            </w:r>
            <w:proofErr w:type="gramStart"/>
            <w:r w:rsidRPr="00157ACB">
              <w:t>1::</w:t>
            </w:r>
            <w:proofErr w:type="gramEnd"/>
            <w:r w:rsidRPr="00157ACB">
              <w:rPr>
                <w:i/>
                <w:iCs/>
              </w:rPr>
              <w:t xml:space="preserve">empty </w:t>
            </w:r>
            <w:r w:rsidRPr="00157ACB">
              <w:t>::FLAG</w:t>
            </w:r>
            <w:r w:rsidRPr="00157ACB">
              <w:rPr>
                <w:i/>
                <w:iCs/>
              </w:rPr>
              <w:t>-vp1415(1-154)</w:t>
            </w:r>
          </w:p>
        </w:tc>
        <w:tc>
          <w:tcPr>
            <w:tcW w:w="2385" w:type="dxa"/>
            <w:tcMar/>
            <w:vAlign w:val="center"/>
          </w:tcPr>
          <w:p w:rsidRPr="00157ACB" w:rsidR="00167D3D" w:rsidP="00345B2D" w:rsidRDefault="00167D3D" w14:paraId="5D323088" w14:textId="77777777">
            <w:r w:rsidRPr="00157ACB">
              <w:t xml:space="preserve">IPTG-inducible vector with ampicillin resistant cassette encoding </w:t>
            </w:r>
            <w:r w:rsidRPr="00157ACB">
              <w:rPr>
                <w:i/>
                <w:iCs/>
              </w:rPr>
              <w:t>parahaemolyticus</w:t>
            </w:r>
            <w:r w:rsidRPr="00157ACB">
              <w:t xml:space="preserve"> PIPY with N-terminal FLAG tag</w:t>
            </w:r>
          </w:p>
        </w:tc>
        <w:tc>
          <w:tcPr>
            <w:tcW w:w="3404" w:type="dxa"/>
            <w:tcMar/>
            <w:vAlign w:val="center"/>
          </w:tcPr>
          <w:p w:rsidRPr="00157ACB" w:rsidR="00167D3D" w:rsidP="00345B2D" w:rsidRDefault="00167D3D" w14:paraId="697CB97B" w14:textId="77777777">
            <w:r w:rsidRPr="00157ACB">
              <w:t xml:space="preserve">Used for pulldown assay with </w:t>
            </w:r>
            <w:r w:rsidRPr="00157ACB">
              <w:rPr>
                <w:i/>
                <w:iCs/>
              </w:rPr>
              <w:t xml:space="preserve">V. parahaemolyticus </w:t>
            </w:r>
            <w:r w:rsidRPr="00157ACB">
              <w:t>DUF2169</w:t>
            </w:r>
          </w:p>
        </w:tc>
        <w:tc>
          <w:tcPr>
            <w:tcW w:w="2091" w:type="dxa"/>
            <w:tcMar/>
            <w:vAlign w:val="center"/>
          </w:tcPr>
          <w:p w:rsidRPr="00157ACB" w:rsidR="00167D3D" w:rsidP="00345B2D" w:rsidRDefault="00167D3D" w14:paraId="70E488FC" w14:textId="77777777">
            <w:r w:rsidRPr="00157ACB">
              <w:t>This study</w:t>
            </w:r>
          </w:p>
        </w:tc>
      </w:tr>
    </w:tbl>
    <w:p w:rsidR="00167D3D" w:rsidP="00167D3D" w:rsidRDefault="00167D3D" w14:paraId="7788E758" w14:textId="69BB02AF">
      <w:pPr>
        <w:rPr>
          <w:b/>
        </w:rPr>
      </w:pPr>
    </w:p>
    <w:p w:rsidR="00167D3D" w:rsidP="00167D3D" w:rsidRDefault="00167D3D" w14:paraId="45DA7B5A" w14:textId="2C8EDD42">
      <w:pPr>
        <w:rPr>
          <w:b/>
        </w:rPr>
      </w:pPr>
      <w:r>
        <w:rPr>
          <w:b/>
        </w:rPr>
        <w:br w:type="page"/>
      </w:r>
    </w:p>
    <w:p w:rsidRPr="00FE39D8" w:rsidR="008235AA" w:rsidP="008235AA" w:rsidRDefault="008235AA" w14:paraId="790CD937" w14:textId="77777777">
      <w:pPr>
        <w:rPr>
          <w:rFonts w:asciiTheme="minorBidi" w:hAnsiTheme="minorBidi"/>
        </w:rPr>
      </w:pPr>
      <w:r w:rsidRPr="008235AA">
        <w:rPr>
          <w:rFonts w:asciiTheme="minorBidi" w:hAnsiTheme="minorBidi"/>
          <w:b/>
          <w:bCs/>
        </w:rPr>
        <w:t>Supplementary Dataset S1.</w:t>
      </w:r>
      <w:r w:rsidRPr="00FE39D8">
        <w:rPr>
          <w:rFonts w:asciiTheme="minorBidi" w:hAnsiTheme="minorBidi"/>
        </w:rPr>
        <w:t xml:space="preserve"> List of DUF</w:t>
      </w:r>
      <w:r>
        <w:rPr>
          <w:rFonts w:asciiTheme="minorBidi" w:hAnsiTheme="minorBidi"/>
        </w:rPr>
        <w:t>2169</w:t>
      </w:r>
      <w:r w:rsidRPr="00FE39D8">
        <w:rPr>
          <w:rFonts w:asciiTheme="minorBidi" w:hAnsiTheme="minorBidi"/>
        </w:rPr>
        <w:t>-containing proteins in bacterial genomes.</w:t>
      </w:r>
    </w:p>
    <w:p w:rsidR="008235AA" w:rsidP="008235AA" w:rsidRDefault="008235AA" w14:paraId="48B8E02E" w14:textId="77777777">
      <w:pPr>
        <w:rPr>
          <w:rFonts w:asciiTheme="minorBidi" w:hAnsiTheme="minorBidi"/>
        </w:rPr>
      </w:pPr>
    </w:p>
    <w:p w:rsidRPr="00FE39D8" w:rsidR="008235AA" w:rsidP="008235AA" w:rsidRDefault="008235AA" w14:paraId="7CF61068" w14:textId="05592A50">
      <w:pPr>
        <w:rPr>
          <w:rFonts w:asciiTheme="minorBidi" w:hAnsiTheme="minorBidi"/>
        </w:rPr>
      </w:pPr>
      <w:r w:rsidRPr="008235AA">
        <w:rPr>
          <w:rFonts w:asciiTheme="minorBidi" w:hAnsiTheme="minorBidi"/>
          <w:b/>
          <w:bCs/>
        </w:rPr>
        <w:t>Supplementary Dataset S2.</w:t>
      </w:r>
      <w:r w:rsidRPr="00FE39D8">
        <w:rPr>
          <w:rFonts w:asciiTheme="minorBidi" w:hAnsiTheme="minorBidi"/>
        </w:rPr>
        <w:t xml:space="preserve"> List of DUF4</w:t>
      </w:r>
      <w:r>
        <w:rPr>
          <w:rFonts w:asciiTheme="minorBidi" w:hAnsiTheme="minorBidi"/>
        </w:rPr>
        <w:t>150</w:t>
      </w:r>
      <w:r w:rsidRPr="00FE39D8">
        <w:rPr>
          <w:rFonts w:asciiTheme="minorBidi" w:hAnsiTheme="minorBidi"/>
        </w:rPr>
        <w:t>-containing proteins in bacterial genomes.</w:t>
      </w:r>
    </w:p>
    <w:p w:rsidR="008235AA" w:rsidP="008235AA" w:rsidRDefault="008235AA" w14:paraId="17AD8604" w14:textId="77777777">
      <w:pPr>
        <w:rPr>
          <w:rFonts w:asciiTheme="minorBidi" w:hAnsiTheme="minorBidi"/>
        </w:rPr>
      </w:pPr>
    </w:p>
    <w:p w:rsidRPr="00FE39D8" w:rsidR="008235AA" w:rsidP="008235AA" w:rsidRDefault="008235AA" w14:paraId="06E06889" w14:textId="777D297D">
      <w:pPr>
        <w:rPr>
          <w:rFonts w:asciiTheme="minorBidi" w:hAnsiTheme="minorBidi"/>
        </w:rPr>
      </w:pPr>
      <w:r w:rsidRPr="008235AA">
        <w:rPr>
          <w:rFonts w:asciiTheme="minorBidi" w:hAnsiTheme="minorBidi"/>
          <w:b/>
          <w:bCs/>
        </w:rPr>
        <w:t>Supplementary Dataset S3.</w:t>
      </w:r>
      <w:r w:rsidRPr="00FE39D8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Bacterial genomes containing DUF2169 and/or DUF4150</w:t>
      </w:r>
      <w:r w:rsidRPr="00FE39D8">
        <w:rPr>
          <w:rFonts w:asciiTheme="minorBidi" w:hAnsiTheme="minorBidi"/>
        </w:rPr>
        <w:t>.</w:t>
      </w:r>
    </w:p>
    <w:p w:rsidR="008235AA" w:rsidP="00167D3D" w:rsidRDefault="008235AA" w14:paraId="14F05AC4" w14:textId="77777777">
      <w:pPr>
        <w:rPr>
          <w:b/>
        </w:rPr>
      </w:pPr>
    </w:p>
    <w:p w:rsidRPr="00167D3D" w:rsidR="009B691B" w:rsidP="4B5211A8" w:rsidRDefault="00167D3D" w14:paraId="22B83FB3" w14:noSpellErr="1" w14:textId="5A72D66B">
      <w:pPr>
        <w:pStyle w:val="Normal"/>
        <w:rPr>
          <w:b w:val="1"/>
          <w:bCs w:val="1"/>
        </w:rPr>
      </w:pPr>
    </w:p>
    <w:sectPr w:rsidRPr="00167D3D" w:rsidR="009B691B" w:rsidSect="00991FC7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816282" w:rsidP="00CD2365" w:rsidRDefault="00816282" w14:paraId="6B8F2BF3" w14:textId="77777777">
      <w:r>
        <w:separator/>
      </w:r>
    </w:p>
  </w:endnote>
  <w:endnote w:type="continuationSeparator" w:id="0">
    <w:p w:rsidR="00816282" w:rsidP="00CD2365" w:rsidRDefault="00816282" w14:paraId="0B7276D1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816282" w:rsidP="00CD2365" w:rsidRDefault="00816282" w14:paraId="6CF84C6F" w14:textId="77777777">
      <w:r>
        <w:separator/>
      </w:r>
    </w:p>
  </w:footnote>
  <w:footnote w:type="continuationSeparator" w:id="0">
    <w:p w:rsidR="00816282" w:rsidP="00CD2365" w:rsidRDefault="00816282" w14:paraId="6BAAADB0" w14:textId="77777777"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44"/>
  <w:mirrorMargins/>
  <w:trackRevisions w:val="false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v22xtffvr22ze0dd7505tftweaew2ved2p&quot;&gt;Whitney_Lab&lt;record-ids&gt;&lt;item&gt;6707&lt;/item&gt;&lt;item&gt;6789&lt;/item&gt;&lt;item&gt;6818&lt;/item&gt;&lt;item&gt;7504&lt;/item&gt;&lt;item&gt;7572&lt;/item&gt;&lt;item&gt;7581&lt;/item&gt;&lt;item&gt;7582&lt;/item&gt;&lt;item&gt;7583&lt;/item&gt;&lt;/record-ids&gt;&lt;/item&gt;&lt;/Libraries&gt;"/>
  </w:docVars>
  <w:rsids>
    <w:rsidRoot w:val="001621F7"/>
    <w:rsid w:val="00007621"/>
    <w:rsid w:val="00012210"/>
    <w:rsid w:val="0005018B"/>
    <w:rsid w:val="00054F27"/>
    <w:rsid w:val="00071C0E"/>
    <w:rsid w:val="00073592"/>
    <w:rsid w:val="000B1F50"/>
    <w:rsid w:val="00122513"/>
    <w:rsid w:val="00142EFF"/>
    <w:rsid w:val="001621F7"/>
    <w:rsid w:val="00167D3D"/>
    <w:rsid w:val="001977E5"/>
    <w:rsid w:val="001A29DD"/>
    <w:rsid w:val="001B1613"/>
    <w:rsid w:val="001C1786"/>
    <w:rsid w:val="001F6EA6"/>
    <w:rsid w:val="0024074A"/>
    <w:rsid w:val="00243990"/>
    <w:rsid w:val="002A2CAB"/>
    <w:rsid w:val="00306AC5"/>
    <w:rsid w:val="00354BE9"/>
    <w:rsid w:val="003552D0"/>
    <w:rsid w:val="00362A9C"/>
    <w:rsid w:val="003C1035"/>
    <w:rsid w:val="003E2145"/>
    <w:rsid w:val="003F45AA"/>
    <w:rsid w:val="00414A4F"/>
    <w:rsid w:val="004417DD"/>
    <w:rsid w:val="0046404C"/>
    <w:rsid w:val="004B10D7"/>
    <w:rsid w:val="004D0A70"/>
    <w:rsid w:val="004D5E94"/>
    <w:rsid w:val="004E1807"/>
    <w:rsid w:val="0050310C"/>
    <w:rsid w:val="0050797C"/>
    <w:rsid w:val="00510E8D"/>
    <w:rsid w:val="00512AC3"/>
    <w:rsid w:val="006941BD"/>
    <w:rsid w:val="006C338B"/>
    <w:rsid w:val="00707701"/>
    <w:rsid w:val="00746A11"/>
    <w:rsid w:val="00772C6A"/>
    <w:rsid w:val="007B5B84"/>
    <w:rsid w:val="007D1C5E"/>
    <w:rsid w:val="00816282"/>
    <w:rsid w:val="008235AA"/>
    <w:rsid w:val="00833CC7"/>
    <w:rsid w:val="0084244F"/>
    <w:rsid w:val="008A5A3D"/>
    <w:rsid w:val="0095722F"/>
    <w:rsid w:val="009812A0"/>
    <w:rsid w:val="00991FC7"/>
    <w:rsid w:val="00997377"/>
    <w:rsid w:val="009A4EBF"/>
    <w:rsid w:val="009B691B"/>
    <w:rsid w:val="009C0AB6"/>
    <w:rsid w:val="009C70A3"/>
    <w:rsid w:val="009F0967"/>
    <w:rsid w:val="00A36F83"/>
    <w:rsid w:val="00A577C1"/>
    <w:rsid w:val="00AF4FAC"/>
    <w:rsid w:val="00B200D4"/>
    <w:rsid w:val="00B22322"/>
    <w:rsid w:val="00B40805"/>
    <w:rsid w:val="00B50AB5"/>
    <w:rsid w:val="00B56A75"/>
    <w:rsid w:val="00B64321"/>
    <w:rsid w:val="00BD65E6"/>
    <w:rsid w:val="00C339D4"/>
    <w:rsid w:val="00C5354D"/>
    <w:rsid w:val="00CD2365"/>
    <w:rsid w:val="00CD2702"/>
    <w:rsid w:val="00CD2B23"/>
    <w:rsid w:val="00D029AF"/>
    <w:rsid w:val="00D76CBE"/>
    <w:rsid w:val="00D94B6A"/>
    <w:rsid w:val="00DC42C7"/>
    <w:rsid w:val="00DE47A5"/>
    <w:rsid w:val="00DE7F09"/>
    <w:rsid w:val="00E11109"/>
    <w:rsid w:val="00E54DF5"/>
    <w:rsid w:val="00E7476D"/>
    <w:rsid w:val="00E94B50"/>
    <w:rsid w:val="00EA7AD3"/>
    <w:rsid w:val="00F07E6F"/>
    <w:rsid w:val="00F1732E"/>
    <w:rsid w:val="00F253B2"/>
    <w:rsid w:val="00F316C8"/>
    <w:rsid w:val="00F3250F"/>
    <w:rsid w:val="00F7033B"/>
    <w:rsid w:val="00F81363"/>
    <w:rsid w:val="00F84AD3"/>
    <w:rsid w:val="4B52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3367"/>
  <w15:chartTrackingRefBased/>
  <w15:docId w15:val="{C88E93F3-3602-D648-8999-F517E6EA122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621F7"/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1F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1F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1F7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1F7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1F7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1F7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1F7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1F7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1F7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621F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621F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621F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621F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621F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621F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621F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621F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621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1F7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1621F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1F7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1621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1F7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1621F7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1F7"/>
    <w:pPr>
      <w:ind w:left="720"/>
      <w:contextualSpacing/>
    </w:pPr>
    <w:rPr>
      <w:rFonts w:asciiTheme="minorHAnsi" w:hAnsiTheme="minorHAnsi" w:eastAsiaTheme="minorEastAsia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1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1F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621F7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1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21F7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D94B6A"/>
    <w:pPr>
      <w:jc w:val="center"/>
    </w:pPr>
    <w:rPr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D94B6A"/>
    <w:rPr>
      <w:rFonts w:ascii="Times New Roman" w:hAnsi="Times New Roman" w:eastAsia="Times New Roman" w:cs="Times New Roman"/>
      <w:kern w:val="0"/>
      <w:lang w:val="en-US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D94B6A"/>
    <w:rPr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D94B6A"/>
    <w:rPr>
      <w:rFonts w:ascii="Times New Roman" w:hAnsi="Times New Roman" w:eastAsia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D236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CD2365"/>
    <w:rPr>
      <w:rFonts w:ascii="Times New Roman" w:hAnsi="Times New Roman" w:eastAsia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2365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CD2365"/>
    <w:rPr>
      <w:rFonts w:ascii="Times New Roman" w:hAnsi="Times New Roman" w:eastAsia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07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E6F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F07E6F"/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E6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07E6F"/>
    <w:rPr>
      <w:rFonts w:ascii="Times New Roman" w:hAnsi="Times New Roman" w:eastAsia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. Alexei</dc:creator>
  <keywords/>
  <dc:description/>
  <lastModifiedBy>Kartik Sachar</lastModifiedBy>
  <revision>21</revision>
  <dcterms:created xsi:type="dcterms:W3CDTF">2024-06-30T19:58:00.0000000Z</dcterms:created>
  <dcterms:modified xsi:type="dcterms:W3CDTF">2025-01-14T21:05:15.7910862Z</dcterms:modified>
</coreProperties>
</file>